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0336C" w14:textId="77777777" w:rsidR="00442B11" w:rsidRPr="00BB0CD1" w:rsidRDefault="008B328E" w:rsidP="00ED034C">
      <w:pPr>
        <w:pStyle w:val="Heading2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BB0CD1">
        <w:rPr>
          <w:rFonts w:ascii="Times New Roman" w:hAnsi="Times New Roman" w:cs="Times New Roman"/>
        </w:rPr>
        <w:t>Appendix 1.</w:t>
      </w:r>
      <w:proofErr w:type="gramEnd"/>
    </w:p>
    <w:p w14:paraId="7440336C" w14:textId="77777777" w:rsidR="008B328E" w:rsidRPr="00BB0CD1" w:rsidRDefault="008B328E" w:rsidP="00442B11">
      <w:pPr>
        <w:rPr>
          <w:rFonts w:ascii="Times New Roman" w:hAnsi="Times New Roman" w:cs="Times New Roman"/>
          <w:b/>
          <w:sz w:val="32"/>
          <w:szCs w:val="32"/>
        </w:rPr>
      </w:pPr>
      <w:r w:rsidRPr="00BB0CD1">
        <w:rPr>
          <w:rFonts w:ascii="Times New Roman" w:hAnsi="Times New Roman" w:cs="Times New Roman"/>
          <w:b/>
          <w:sz w:val="32"/>
          <w:szCs w:val="32"/>
        </w:rPr>
        <w:t>Variable Description</w:t>
      </w:r>
    </w:p>
    <w:tbl>
      <w:tblPr>
        <w:tblStyle w:val="TableGrid"/>
        <w:tblW w:w="90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5670"/>
      </w:tblGrid>
      <w:tr w:rsidR="002C0FC8" w:rsidRPr="00614A50" w14:paraId="7440336C" w14:textId="77777777" w:rsidTr="00442B11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ariabl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Symbol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Definition</w:t>
            </w:r>
          </w:p>
        </w:tc>
      </w:tr>
      <w:tr w:rsidR="002C0FC8" w:rsidRPr="00614A50" w14:paraId="7440336C" w14:textId="77777777" w:rsidTr="00442B11">
        <w:tc>
          <w:tcPr>
            <w:tcW w:w="9073" w:type="dxa"/>
            <w:gridSpan w:val="3"/>
            <w:tcBorders>
              <w:top w:val="single" w:sz="4" w:space="0" w:color="auto"/>
            </w:tcBorders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ersonal endowment</w:t>
            </w:r>
            <w:r w:rsidR="00D077CF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: 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>E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xogenous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hysical capital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ω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Sum of all assets owned in the period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Human capital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ersonal talent, including business talent and work talent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Loan limits 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SimSun" w:hAnsi="Cambria Math" w:cs="Times New Roman"/>
                            <w:i/>
                            <w:sz w:val="32"/>
                            <w:szCs w:val="32"/>
                          </w:rPr>
                        </m:ctrlPr>
                      </m:acc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32"/>
                            <w:szCs w:val="32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Maximum amount of funding an individual can </w:t>
            </w:r>
            <w:r w:rsidR="00D077CF" w:rsidRPr="00BB0CD1">
              <w:rPr>
                <w:rFonts w:ascii="Times New Roman" w:hAnsi="Times New Roman" w:cs="Times New Roman"/>
                <w:sz w:val="32"/>
                <w:szCs w:val="32"/>
              </w:rPr>
              <w:t>borrow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Discount rate</w:t>
            </w:r>
          </w:p>
        </w:tc>
        <w:tc>
          <w:tcPr>
            <w:tcW w:w="993" w:type="dxa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β</m:t>
                </m:r>
              </m:oMath>
            </m:oMathPara>
          </w:p>
        </w:tc>
        <w:tc>
          <w:tcPr>
            <w:tcW w:w="5670" w:type="dxa"/>
            <w:vAlign w:val="center"/>
          </w:tcPr>
          <w:p w14:paraId="7440336C" w14:textId="77777777" w:rsidR="00D90ABC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32"/>
                  <w:szCs w:val="32"/>
                </w:rPr>
                <m:t xml:space="preserve">Preference for future funding, </m:t>
              </m:r>
              <m:r>
                <w:rPr>
                  <w:rFonts w:ascii="Cambria Math" w:hAnsi="Cambria Math" w:cs="Times New Roman"/>
                  <w:sz w:val="32"/>
                  <w:szCs w:val="32"/>
                </w:rPr>
                <m:t>β∈(0.1)</m:t>
              </m:r>
            </m:oMath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ial ability</w:t>
            </w:r>
            <w:r w:rsidR="00D90ABC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  <w:vAlign w:val="center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ial talent, influenced by human capital</w:t>
            </w:r>
          </w:p>
        </w:tc>
      </w:tr>
      <w:tr w:rsidR="002C0FC8" w:rsidRPr="00614A50" w14:paraId="7440336C" w14:textId="77777777" w:rsidTr="00442B11">
        <w:trPr>
          <w:trHeight w:val="95"/>
        </w:trPr>
        <w:tc>
          <w:tcPr>
            <w:tcW w:w="241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Wages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  <w:vAlign w:val="center"/>
          </w:tcPr>
          <w:p w14:paraId="7440336C" w14:textId="77777777" w:rsidR="00D90ABC" w:rsidRPr="00BB0CD1" w:rsidRDefault="00D077CF" w:rsidP="00E56551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Remuneration through </w:t>
            </w:r>
            <w:proofErr w:type="spellStart"/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labour</w:t>
            </w:r>
            <w:proofErr w:type="spellEnd"/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, influenced by human capital</w:t>
            </w:r>
          </w:p>
        </w:tc>
      </w:tr>
      <w:tr w:rsidR="002C0FC8" w:rsidRPr="00614A50" w14:paraId="7440336C" w14:textId="77777777" w:rsidTr="00442B11">
        <w:trPr>
          <w:trHeight w:val="20"/>
        </w:trPr>
        <w:tc>
          <w:tcPr>
            <w:tcW w:w="9073" w:type="dxa"/>
            <w:gridSpan w:val="3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External environment: 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>E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xogenous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Loan interest rate</w:t>
            </w:r>
          </w:p>
        </w:tc>
        <w:tc>
          <w:tcPr>
            <w:tcW w:w="993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osts paid for the loan, repaid in the second insta</w:t>
            </w:r>
            <w:r w:rsidR="00286B0E" w:rsidRPr="00BB0CD1">
              <w:rPr>
                <w:rFonts w:ascii="Times New Roman" w:hAnsi="Times New Roman" w:cs="Times New Roman"/>
                <w:sz w:val="32"/>
                <w:szCs w:val="32"/>
              </w:rPr>
              <w:t>l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lment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ial residuals</w:t>
            </w:r>
          </w:p>
        </w:tc>
        <w:tc>
          <w:tcPr>
            <w:tcW w:w="993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32"/>
                    <w:szCs w:val="32"/>
                  </w:rPr>
                  <m:t>∅</m:t>
                </m:r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apital residuals over after a failed venture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ial probability</w:t>
            </w:r>
            <w:r w:rsidR="00D90ABC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993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</m:t>
                </m:r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robability of success in business under the current condition</w:t>
            </w:r>
          </w:p>
        </w:tc>
      </w:tr>
      <w:tr w:rsidR="002C0FC8" w:rsidRPr="00614A50" w14:paraId="7440336C" w14:textId="77777777" w:rsidTr="00442B11">
        <w:tc>
          <w:tcPr>
            <w:tcW w:w="9073" w:type="dxa"/>
            <w:gridSpan w:val="3"/>
          </w:tcPr>
          <w:p w14:paraId="7440336C" w14:textId="77777777" w:rsidR="00D90ABC" w:rsidRPr="00BB0CD1" w:rsidRDefault="00D077CF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ersonal Choice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: 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dogenous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Loan amount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b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For inter-period allocation of funds, no higher than the loan limit 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D90ABC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Investment amount</w:t>
            </w:r>
          </w:p>
        </w:tc>
        <w:tc>
          <w:tcPr>
            <w:tcW w:w="993" w:type="dxa"/>
          </w:tcPr>
          <w:p w14:paraId="7440336C" w14:textId="77777777" w:rsidR="00D90ABC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D90ABC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ial capital, not exceeding the total funds available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B941E4" w:rsidRPr="00BB0CD1" w:rsidRDefault="001D7E59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>urrent consumption</w:t>
            </w:r>
          </w:p>
        </w:tc>
        <w:tc>
          <w:tcPr>
            <w:tcW w:w="993" w:type="dxa"/>
          </w:tcPr>
          <w:p w14:paraId="7440336C" w14:textId="77777777" w:rsidR="00B941E4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x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B941E4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onsumption in the first period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B941E4" w:rsidRPr="00BB0CD1" w:rsidRDefault="001D7E59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F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>uture consumption</w:t>
            </w:r>
          </w:p>
        </w:tc>
        <w:tc>
          <w:tcPr>
            <w:tcW w:w="993" w:type="dxa"/>
          </w:tcPr>
          <w:p w14:paraId="7440336C" w14:textId="77777777" w:rsidR="00B941E4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B941E4" w:rsidRPr="00BB0CD1" w:rsidRDefault="00340D25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B941E4" w:rsidRPr="00BB0CD1">
              <w:rPr>
                <w:rFonts w:ascii="Times New Roman" w:hAnsi="Times New Roman" w:cs="Times New Roman"/>
                <w:sz w:val="32"/>
                <w:szCs w:val="32"/>
              </w:rPr>
              <w:t>onsumption in the second period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B941E4" w:rsidRPr="00BB0CD1" w:rsidRDefault="00B941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Total utility</w:t>
            </w:r>
          </w:p>
        </w:tc>
        <w:tc>
          <w:tcPr>
            <w:tcW w:w="993" w:type="dxa"/>
          </w:tcPr>
          <w:p w14:paraId="7440336C" w14:textId="77777777" w:rsidR="00B941E4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B941E4" w:rsidRPr="00BB0CD1" w:rsidRDefault="00340D25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Determined by two-period utility and discount rate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340D25" w:rsidRPr="00BB0CD1" w:rsidRDefault="00340D25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Indirect utility</w:t>
            </w:r>
          </w:p>
        </w:tc>
        <w:tc>
          <w:tcPr>
            <w:tcW w:w="993" w:type="dxa"/>
          </w:tcPr>
          <w:p w14:paraId="7440336C" w14:textId="77777777" w:rsidR="00340D25" w:rsidRPr="00BB0CD1" w:rsidRDefault="00BB0CD1" w:rsidP="00E5655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32"/>
                        <w:szCs w:val="3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7440336C" w14:textId="77777777" w:rsidR="00340D25" w:rsidRPr="00BB0CD1" w:rsidRDefault="001F715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U</w:t>
            </w:r>
            <w:r w:rsidR="00340D25" w:rsidRPr="00BB0CD1">
              <w:rPr>
                <w:rFonts w:ascii="Times New Roman" w:hAnsi="Times New Roman" w:cs="Times New Roman"/>
                <w:sz w:val="32"/>
                <w:szCs w:val="32"/>
              </w:rPr>
              <w:t>tility other than consumption</w:t>
            </w:r>
          </w:p>
        </w:tc>
      </w:tr>
      <w:tr w:rsidR="002C0FC8" w:rsidRPr="00614A50" w14:paraId="7440336C" w14:textId="77777777" w:rsidTr="00442B11">
        <w:tc>
          <w:tcPr>
            <w:tcW w:w="9073" w:type="dxa"/>
            <w:gridSpan w:val="3"/>
          </w:tcPr>
          <w:p w14:paraId="7440336C" w14:textId="77777777" w:rsidR="001F715E" w:rsidRPr="00BB0CD1" w:rsidRDefault="001F715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Category variable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1F715E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Individual </w:t>
            </w:r>
          </w:p>
        </w:tc>
        <w:tc>
          <w:tcPr>
            <w:tcW w:w="993" w:type="dxa"/>
          </w:tcPr>
          <w:p w14:paraId="7440336C" w14:textId="77777777" w:rsidR="001F715E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i</m:t>
                </m:r>
              </m:oMath>
            </m:oMathPara>
          </w:p>
        </w:tc>
        <w:tc>
          <w:tcPr>
            <w:tcW w:w="5670" w:type="dxa"/>
          </w:tcPr>
          <w:p w14:paraId="7440336C" w14:textId="77777777" w:rsidR="001F715E" w:rsidRPr="00BB0CD1" w:rsidRDefault="005E4B86" w:rsidP="00286B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Subscript denotes the i-</w:t>
            </w:r>
            <w:proofErr w:type="spellStart"/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th</w:t>
            </w:r>
            <w:proofErr w:type="spellEnd"/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individual</w:t>
            </w:r>
          </w:p>
        </w:tc>
      </w:tr>
      <w:tr w:rsidR="002C0FC8" w:rsidRPr="00614A50" w14:paraId="7440336C" w14:textId="77777777" w:rsidTr="00442B11">
        <w:tc>
          <w:tcPr>
            <w:tcW w:w="2410" w:type="dxa"/>
          </w:tcPr>
          <w:p w14:paraId="7440336C" w14:textId="77777777" w:rsidR="005E4B86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Occupation</w:t>
            </w:r>
          </w:p>
        </w:tc>
        <w:tc>
          <w:tcPr>
            <w:tcW w:w="993" w:type="dxa"/>
          </w:tcPr>
          <w:p w14:paraId="7440336C" w14:textId="77777777" w:rsidR="005E4B86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32"/>
                <w:szCs w:val="32"/>
              </w:rPr>
            </w:pPr>
            <m:oMathPara>
              <m:oMath>
                <m:r>
                  <w:rPr>
                    <w:rFonts w:ascii="Cambria Math" w:eastAsia="DengXian" w:hAnsi="Cambria Math" w:cs="Times New Roman" w:hint="eastAsia"/>
                    <w:sz w:val="32"/>
                    <w:szCs w:val="32"/>
                  </w:rPr>
                  <m:t>e,w</m:t>
                </m:r>
              </m:oMath>
            </m:oMathPara>
          </w:p>
        </w:tc>
        <w:tc>
          <w:tcPr>
            <w:tcW w:w="5670" w:type="dxa"/>
          </w:tcPr>
          <w:p w14:paraId="7440336C" w14:textId="77777777" w:rsidR="005E4B86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Subscript, </w:t>
            </w:r>
            <m:oMath>
              <m:r>
                <w:rPr>
                  <w:rFonts w:ascii="Cambria Math" w:eastAsia="DengXian" w:hAnsi="Cambria Math" w:cs="Times New Roman" w:hint="eastAsia"/>
                  <w:sz w:val="32"/>
                  <w:szCs w:val="32"/>
                </w:rPr>
                <m:t>e</m:t>
              </m:r>
            </m:oMath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denotes entrepreneurship and</w:t>
            </w:r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m:oMath>
              <m:r>
                <w:rPr>
                  <w:rFonts w:ascii="Cambria Math" w:eastAsia="DengXian" w:hAnsi="Cambria Math" w:cs="Times New Roman" w:hint="eastAsia"/>
                  <w:sz w:val="32"/>
                  <w:szCs w:val="32"/>
                </w:rPr>
                <m:t>w</m:t>
              </m:r>
            </m:oMath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denotes wage</w:t>
            </w:r>
          </w:p>
        </w:tc>
      </w:tr>
      <w:tr w:rsidR="002C0FC8" w:rsidRPr="00614A50" w14:paraId="7440336C" w14:textId="77777777" w:rsidTr="00442B11">
        <w:tc>
          <w:tcPr>
            <w:tcW w:w="2410" w:type="dxa"/>
            <w:tcBorders>
              <w:bottom w:val="single" w:sz="12" w:space="0" w:color="auto"/>
            </w:tcBorders>
          </w:tcPr>
          <w:p w14:paraId="7440336C" w14:textId="77777777" w:rsidR="005E4B86" w:rsidRPr="00BB0CD1" w:rsidRDefault="00442B11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Entrepreneurship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440336C" w14:textId="77777777" w:rsidR="005E4B86" w:rsidRPr="00BB0CD1" w:rsidRDefault="00442B11" w:rsidP="00E5655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32"/>
                <w:szCs w:val="32"/>
              </w:rPr>
            </w:pPr>
            <m:oMathPara>
              <m:oMath>
                <m:r>
                  <w:rPr>
                    <w:rFonts w:ascii="Cambria Math" w:eastAsia="DengXian" w:hAnsi="Cambria Math" w:cs="Times New Roman" w:hint="eastAsia"/>
                    <w:sz w:val="32"/>
                    <w:szCs w:val="32"/>
                  </w:rPr>
                  <m:t>s,f</m:t>
                </m:r>
              </m:oMath>
            </m:oMathPara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7440336C" w14:textId="77777777" w:rsidR="005E4B86" w:rsidRPr="00BB0CD1" w:rsidRDefault="005E4B86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Subscript, </w:t>
            </w:r>
            <m:oMath>
              <m:r>
                <w:rPr>
                  <w:rFonts w:ascii="Cambria Math" w:eastAsia="DengXian" w:hAnsi="Cambria Math" w:cs="Times New Roman" w:hint="eastAsia"/>
                  <w:sz w:val="32"/>
                  <w:szCs w:val="32"/>
                </w:rPr>
                <m:t>s</m:t>
              </m:r>
            </m:oMath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denotes a successful entrepreneurship and oth</w:t>
            </w:r>
            <w:proofErr w:type="spellStart"/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>erwise</w:t>
            </w:r>
            <w:proofErr w:type="spellEnd"/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m:oMath>
              <m:r>
                <w:rPr>
                  <w:rFonts w:ascii="Cambria Math" w:eastAsia="DengXian" w:hAnsi="Cambria Math" w:cs="Times New Roman" w:hint="eastAsia"/>
                  <w:sz w:val="32"/>
                  <w:szCs w:val="32"/>
                </w:rPr>
                <m:t>f</m:t>
              </m:r>
            </m:oMath>
            <w:r w:rsidR="00442B11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</w:p>
        </w:tc>
      </w:tr>
    </w:tbl>
    <w:p w14:paraId="7440336C" w14:textId="77777777" w:rsidR="0078669E" w:rsidRPr="00BB0CD1" w:rsidRDefault="00442B11" w:rsidP="00442B11">
      <w:pPr>
        <w:pStyle w:val="a"/>
        <w:adjustRightInd w:val="0"/>
        <w:snapToGrid w:val="0"/>
        <w:spacing w:beforeLines="0" w:before="0" w:line="240" w:lineRule="auto"/>
        <w:jc w:val="both"/>
        <w:rPr>
          <w:rFonts w:cs="Times New Roman"/>
          <w:sz w:val="32"/>
          <w:szCs w:val="32"/>
        </w:rPr>
      </w:pPr>
      <w:r w:rsidRPr="00BB0CD1">
        <w:rPr>
          <w:rFonts w:cs="Times New Roman"/>
          <w:i/>
          <w:sz w:val="32"/>
          <w:szCs w:val="32"/>
        </w:rPr>
        <w:t>Note:</w:t>
      </w:r>
      <w:r w:rsidRPr="00BB0CD1">
        <w:rPr>
          <w:rFonts w:cs="Times New Roman"/>
          <w:sz w:val="32"/>
          <w:szCs w:val="32"/>
        </w:rPr>
        <w:t xml:space="preserve"> Less important variables are described in the paper.</w:t>
      </w:r>
    </w:p>
    <w:p w14:paraId="7440336C" w14:textId="77777777" w:rsidR="005A7846" w:rsidRDefault="005A7846" w:rsidP="00ED034C">
      <w:pPr>
        <w:pStyle w:val="Heading2"/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8B328E" w:rsidRPr="00BB0CD1" w:rsidRDefault="008B328E" w:rsidP="00ED034C">
      <w:pPr>
        <w:pStyle w:val="Heading2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BB0CD1">
        <w:rPr>
          <w:rFonts w:ascii="Times New Roman" w:hAnsi="Times New Roman" w:cs="Times New Roman"/>
        </w:rPr>
        <w:t>Appendix 2.</w:t>
      </w:r>
      <w:proofErr w:type="gramEnd"/>
    </w:p>
    <w:p w:rsidR="008B328E" w:rsidRPr="00BB0CD1" w:rsidRDefault="008B328E" w:rsidP="0050194E">
      <w:pPr>
        <w:pStyle w:val="Caption"/>
        <w:adjustRightInd w:val="0"/>
        <w:snapToGrid w:val="0"/>
        <w:spacing w:line="240" w:lineRule="auto"/>
        <w:ind w:firstLineChars="0" w:firstLine="0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BB0CD1">
        <w:rPr>
          <w:rFonts w:ascii="Times New Roman" w:eastAsia="SimSun" w:hAnsi="Times New Roman" w:cs="Times New Roman"/>
          <w:b/>
          <w:kern w:val="0"/>
          <w:sz w:val="32"/>
          <w:szCs w:val="32"/>
        </w:rPr>
        <w:t>Control variable description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"/>
        <w:gridCol w:w="7088"/>
      </w:tblGrid>
      <w:tr w:rsidR="002C0FC8" w:rsidRPr="00614A50" w:rsidTr="001D7E59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50194E" w:rsidRPr="00BB0CD1" w:rsidRDefault="00D90AB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ariabl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Definition</w:t>
            </w:r>
          </w:p>
        </w:tc>
      </w:tr>
      <w:tr w:rsidR="002C0FC8" w:rsidRPr="00614A50" w:rsidTr="001D7E59">
        <w:tc>
          <w:tcPr>
            <w:tcW w:w="8931" w:type="dxa"/>
            <w:gridSpan w:val="3"/>
            <w:tcBorders>
              <w:top w:val="single" w:sz="4" w:space="0" w:color="auto"/>
              <w:bottom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Individual characteristics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Gende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555A4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Respondents' gender; 1=male, 2=female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Ag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Respondents' age in the year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Political affili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CA7C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Respondents' political affiliation</w:t>
            </w:r>
            <w:r w:rsidR="00CA7CBA" w:rsidRPr="00BB0CD1">
              <w:rPr>
                <w:rFonts w:ascii="Times New Roman" w:hAnsi="Times New Roman" w:cs="Times New Roman"/>
                <w:sz w:val="32"/>
                <w:szCs w:val="32"/>
              </w:rPr>
              <w:t>, party 1=member, 2=non-party member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Health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3E3" w:rsidRPr="00BB0CD1" w:rsidRDefault="004A53E3" w:rsidP="00CA7C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Respondents' health status self-assessment</w:t>
            </w:r>
            <w:r w:rsidR="00CA7CBA" w:rsidRPr="00BB0CD1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="00CA7CBA" w:rsidRPr="00BB0CD1">
              <w:rPr>
                <w:sz w:val="32"/>
                <w:szCs w:val="32"/>
              </w:rPr>
              <w:t xml:space="preserve"> </w:t>
            </w:r>
            <w:r w:rsidR="00CA7CBA" w:rsidRPr="00BB0CD1">
              <w:rPr>
                <w:rFonts w:ascii="Times New Roman" w:hAnsi="Times New Roman" w:cs="Times New Roman"/>
                <w:sz w:val="32"/>
                <w:szCs w:val="32"/>
              </w:rPr>
              <w:t>healthy, good, fair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Education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Responde</w:t>
            </w:r>
            <w:r w:rsidR="00CA7CBA" w:rsidRPr="00BB0CD1">
              <w:rPr>
                <w:rFonts w:ascii="Times New Roman" w:hAnsi="Times New Roman" w:cs="Times New Roman"/>
                <w:sz w:val="32"/>
                <w:szCs w:val="32"/>
              </w:rPr>
              <w:t>nt's highest level of education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Marital statu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3E3" w:rsidRPr="00BB0CD1" w:rsidRDefault="00555A4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S</w:t>
            </w:r>
            <w:r w:rsidR="004A53E3" w:rsidRPr="00BB0CD1">
              <w:rPr>
                <w:rFonts w:ascii="Times New Roman" w:hAnsi="Times New Roman" w:cs="Times New Roman"/>
                <w:sz w:val="32"/>
                <w:szCs w:val="32"/>
              </w:rPr>
              <w:t>ingle, divorced, widowed, etc.</w:t>
            </w:r>
          </w:p>
        </w:tc>
      </w:tr>
      <w:tr w:rsidR="002C0FC8" w:rsidRPr="00614A50" w:rsidTr="001D7E59">
        <w:trPr>
          <w:trHeight w:val="20"/>
        </w:trPr>
        <w:tc>
          <w:tcPr>
            <w:tcW w:w="8931" w:type="dxa"/>
            <w:gridSpan w:val="3"/>
            <w:tcBorders>
              <w:top w:val="nil"/>
            </w:tcBorders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Family characteristics</w:t>
            </w:r>
          </w:p>
        </w:tc>
      </w:tr>
      <w:tr w:rsidR="002C0FC8" w:rsidRPr="00614A50" w:rsidTr="001D7E59">
        <w:tc>
          <w:tcPr>
            <w:tcW w:w="1843" w:type="dxa"/>
            <w:gridSpan w:val="2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Household income</w:t>
            </w:r>
          </w:p>
        </w:tc>
        <w:tc>
          <w:tcPr>
            <w:tcW w:w="7088" w:type="dxa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Total household income of surveyed households for the year</w:t>
            </w:r>
          </w:p>
        </w:tc>
      </w:tr>
      <w:tr w:rsidR="002C0FC8" w:rsidRPr="00614A50" w:rsidTr="001D7E59">
        <w:tc>
          <w:tcPr>
            <w:tcW w:w="1843" w:type="dxa"/>
            <w:gridSpan w:val="2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Household </w:t>
            </w:r>
            <w:r w:rsidR="001D7E59" w:rsidRPr="00BB0CD1">
              <w:rPr>
                <w:rFonts w:ascii="Times New Roman" w:hAnsi="Times New Roman" w:cs="Times New Roman"/>
                <w:sz w:val="32"/>
                <w:szCs w:val="32"/>
              </w:rPr>
              <w:t>savings</w:t>
            </w:r>
          </w:p>
        </w:tc>
        <w:tc>
          <w:tcPr>
            <w:tcW w:w="7088" w:type="dxa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Whether surveyed households have money to lend to others</w:t>
            </w:r>
          </w:p>
        </w:tc>
      </w:tr>
      <w:tr w:rsidR="002C0FC8" w:rsidRPr="00614A50" w:rsidTr="001D7E59">
        <w:tc>
          <w:tcPr>
            <w:tcW w:w="1843" w:type="dxa"/>
            <w:gridSpan w:val="2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Household size </w:t>
            </w:r>
          </w:p>
        </w:tc>
        <w:tc>
          <w:tcPr>
            <w:tcW w:w="7088" w:type="dxa"/>
          </w:tcPr>
          <w:p w:rsidR="004A53E3" w:rsidRPr="00BB0CD1" w:rsidRDefault="004A53E3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Number of people in </w:t>
            </w:r>
            <w:r w:rsidR="00555A4C" w:rsidRPr="00BB0CD1">
              <w:rPr>
                <w:rFonts w:ascii="Times New Roman" w:hAnsi="Times New Roman" w:cs="Times New Roman"/>
                <w:sz w:val="32"/>
                <w:szCs w:val="32"/>
              </w:rPr>
              <w:t xml:space="preserve">surveyed 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household</w:t>
            </w:r>
          </w:p>
        </w:tc>
      </w:tr>
      <w:tr w:rsidR="002C0FC8" w:rsidRPr="00614A50" w:rsidTr="001D7E59">
        <w:tc>
          <w:tcPr>
            <w:tcW w:w="8931" w:type="dxa"/>
            <w:gridSpan w:val="3"/>
          </w:tcPr>
          <w:p w:rsidR="004A53E3" w:rsidRPr="00BB0CD1" w:rsidRDefault="00555A4C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illage characteristics</w:t>
            </w:r>
          </w:p>
        </w:tc>
      </w:tr>
      <w:tr w:rsidR="002C0FC8" w:rsidRPr="00614A50" w:rsidTr="001D7E59">
        <w:tc>
          <w:tcPr>
            <w:tcW w:w="1843" w:type="dxa"/>
            <w:gridSpan w:val="2"/>
          </w:tcPr>
          <w:p w:rsidR="001F715E" w:rsidRPr="00BB0CD1" w:rsidRDefault="001F715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il</w:t>
            </w:r>
            <w:r w:rsidR="00432884" w:rsidRPr="00BB0CD1">
              <w:rPr>
                <w:rFonts w:ascii="Times New Roman" w:hAnsi="Times New Roman" w:cs="Times New Roman"/>
                <w:sz w:val="32"/>
                <w:szCs w:val="32"/>
              </w:rPr>
              <w:t>lage s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ize</w:t>
            </w:r>
          </w:p>
        </w:tc>
        <w:tc>
          <w:tcPr>
            <w:tcW w:w="7088" w:type="dxa"/>
          </w:tcPr>
          <w:p w:rsidR="001F715E" w:rsidRPr="00BB0CD1" w:rsidRDefault="001F715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Total number of households in the interviewed village</w:t>
            </w:r>
          </w:p>
        </w:tc>
      </w:tr>
      <w:tr w:rsidR="002C0FC8" w:rsidRPr="00614A50" w:rsidTr="001D7E59">
        <w:tc>
          <w:tcPr>
            <w:tcW w:w="1843" w:type="dxa"/>
            <w:gridSpan w:val="2"/>
          </w:tcPr>
          <w:p w:rsidR="004A53E3" w:rsidRPr="00BB0CD1" w:rsidRDefault="001F4F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illage location</w:t>
            </w:r>
          </w:p>
        </w:tc>
        <w:tc>
          <w:tcPr>
            <w:tcW w:w="7088" w:type="dxa"/>
          </w:tcPr>
          <w:p w:rsidR="004A53E3" w:rsidRPr="00BB0CD1" w:rsidRDefault="001F4FE4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Distance between the surveyed village and the nearest county/district government</w:t>
            </w:r>
          </w:p>
        </w:tc>
      </w:tr>
      <w:tr w:rsidR="002C0FC8" w:rsidRPr="00614A50" w:rsidTr="001D7E59"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:rsidR="004A53E3" w:rsidRPr="00BB0CD1" w:rsidRDefault="0050194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Village level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:rsidR="004A53E3" w:rsidRPr="00BB0CD1" w:rsidRDefault="0050194E" w:rsidP="00E565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>Whether the village is the seat of the township government</w:t>
            </w:r>
            <w:r w:rsidRPr="00BB0CD1">
              <w:rPr>
                <w:rFonts w:ascii="Times New Roman" w:hAnsi="Times New Roman" w:cs="Times New Roman"/>
                <w:sz w:val="32"/>
                <w:szCs w:val="32"/>
              </w:rPr>
              <w:tab/>
            </w:r>
          </w:p>
        </w:tc>
      </w:tr>
    </w:tbl>
    <w:p w:rsidR="002C025B" w:rsidRPr="00BB0CD1" w:rsidRDefault="00937074" w:rsidP="005A7846">
      <w:pPr>
        <w:adjustRightInd w:val="0"/>
        <w:snapToGrid w:val="0"/>
        <w:spacing w:line="36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BB0CD1">
        <w:rPr>
          <w:rFonts w:ascii="Times New Roman" w:hAnsi="Times New Roman" w:cs="Times New Roman"/>
          <w:i/>
          <w:kern w:val="0"/>
          <w:sz w:val="32"/>
          <w:szCs w:val="32"/>
        </w:rPr>
        <w:t>Note:</w:t>
      </w:r>
      <w:r w:rsidRPr="00BB0CD1">
        <w:rPr>
          <w:rFonts w:ascii="Times New Roman" w:hAnsi="Times New Roman" w:cs="Times New Roman"/>
          <w:kern w:val="0"/>
          <w:sz w:val="32"/>
          <w:szCs w:val="32"/>
        </w:rPr>
        <w:t xml:space="preserve"> in core explanatory and explained variables, 1 means yes, </w:t>
      </w:r>
      <w:r w:rsidR="00675D24" w:rsidRPr="00BB0CD1">
        <w:rPr>
          <w:rFonts w:ascii="Times New Roman" w:hAnsi="Times New Roman" w:cs="Times New Roman"/>
          <w:kern w:val="0"/>
          <w:sz w:val="32"/>
          <w:szCs w:val="32"/>
        </w:rPr>
        <w:t xml:space="preserve">and </w:t>
      </w:r>
      <w:r w:rsidRPr="00BB0CD1">
        <w:rPr>
          <w:rFonts w:ascii="Times New Roman" w:hAnsi="Times New Roman" w:cs="Times New Roman"/>
          <w:kern w:val="0"/>
          <w:sz w:val="32"/>
          <w:szCs w:val="32"/>
        </w:rPr>
        <w:t>0 means no. In control variables</w:t>
      </w:r>
      <w:r w:rsidR="002B16DC" w:rsidRPr="00BB0CD1">
        <w:rPr>
          <w:rFonts w:ascii="Times New Roman" w:hAnsi="Times New Roman" w:cs="Times New Roman"/>
          <w:kern w:val="0"/>
          <w:sz w:val="32"/>
          <w:szCs w:val="32"/>
        </w:rPr>
        <w:t>,</w:t>
      </w:r>
      <w:r w:rsidRPr="00BB0CD1">
        <w:rPr>
          <w:rFonts w:ascii="Times New Roman" w:hAnsi="Times New Roman" w:cs="Times New Roman"/>
          <w:kern w:val="0"/>
          <w:sz w:val="32"/>
          <w:szCs w:val="32"/>
        </w:rPr>
        <w:t xml:space="preserve"> 1 means yes,</w:t>
      </w:r>
      <w:r w:rsidR="00675D24" w:rsidRPr="00BB0CD1">
        <w:rPr>
          <w:rFonts w:ascii="Times New Roman" w:hAnsi="Times New Roman" w:cs="Times New Roman"/>
          <w:kern w:val="0"/>
          <w:sz w:val="32"/>
          <w:szCs w:val="32"/>
        </w:rPr>
        <w:t xml:space="preserve"> and</w:t>
      </w:r>
      <w:r w:rsidRPr="00BB0CD1">
        <w:rPr>
          <w:rFonts w:ascii="Times New Roman" w:hAnsi="Times New Roman" w:cs="Times New Roman"/>
          <w:kern w:val="0"/>
          <w:sz w:val="32"/>
          <w:szCs w:val="32"/>
        </w:rPr>
        <w:t xml:space="preserve"> 2 means no.</w:t>
      </w:r>
      <w:bookmarkStart w:id="0" w:name="_GoBack"/>
      <w:bookmarkEnd w:id="0"/>
    </w:p>
    <w:sectPr w:rsidR="002C025B" w:rsidRPr="00BB0CD1" w:rsidSect="00BB0CD1">
      <w:footerReference w:type="default" r:id="rId9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889BD25" w15:done="0"/>
  <w15:commentEx w15:paraId="7729F254" w15:done="0"/>
  <w15:commentEx w15:paraId="19DED59D" w15:done="0"/>
  <w15:commentEx w15:paraId="3F22D9B7" w15:done="0"/>
  <w15:commentEx w15:paraId="1F428212" w15:done="0"/>
  <w15:commentEx w15:paraId="4FF36BBE" w15:done="0"/>
  <w15:commentEx w15:paraId="5584A243" w15:done="0"/>
  <w15:commentEx w15:paraId="5C51C73E" w15:done="0"/>
  <w15:commentEx w15:paraId="2581F72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31815" w16cex:dateUtc="2022-12-01T06:39:00Z"/>
  <w16cex:commentExtensible w16cex:durableId="27330C26" w16cex:dateUtc="2022-12-01T05:49:00Z"/>
  <w16cex:commentExtensible w16cex:durableId="27330E56" w16cex:dateUtc="2022-12-01T05:58:00Z"/>
  <w16cex:commentExtensible w16cex:durableId="273311A0" w16cex:dateUtc="2022-12-01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89BD25" w16cid:durableId="273307B5"/>
  <w16cid:commentId w16cid:paraId="7729F254" w16cid:durableId="273307B6"/>
  <w16cid:commentId w16cid:paraId="19DED59D" w16cid:durableId="27331815"/>
  <w16cid:commentId w16cid:paraId="3F22D9B7" w16cid:durableId="27330C26"/>
  <w16cid:commentId w16cid:paraId="1F428212" w16cid:durableId="273307B7"/>
  <w16cid:commentId w16cid:paraId="4FF36BBE" w16cid:durableId="27330E56"/>
  <w16cid:commentId w16cid:paraId="5584A243" w16cid:durableId="273307B8"/>
  <w16cid:commentId w16cid:paraId="5C51C73E" w16cid:durableId="273307B9"/>
  <w16cid:commentId w16cid:paraId="2581F729" w16cid:durableId="273311A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B6702" w14:textId="3E2BAECA" w:rsidR="00AC3F3B" w:rsidRDefault="00AC3F3B" w:rsidP="00A56730">
      <w:r>
        <w:separator/>
      </w:r>
    </w:p>
  </w:endnote>
  <w:endnote w:type="continuationSeparator" w:id="0">
    <w:p w14:paraId="2CDD46E9" w14:textId="3FF63615" w:rsidR="00AC3F3B" w:rsidRDefault="00AC3F3B" w:rsidP="00A56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3217470"/>
      <w:docPartObj>
        <w:docPartGallery w:val="Page Numbers (Bottom of Page)"/>
        <w:docPartUnique/>
      </w:docPartObj>
    </w:sdtPr>
    <w:sdtContent>
      <w:p w14:paraId="13B7DD1C" w14:textId="77777777" w:rsidR="00BB0CD1" w:rsidRDefault="00BB0CD1">
        <w:pPr>
          <w:pStyle w:val="Footer"/>
          <w:ind w:firstLine="4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7846" w:rsidRPr="005A7846">
          <w:rPr>
            <w:noProof/>
            <w:lang w:val="zh-CN"/>
          </w:rPr>
          <w:t>3</w:t>
        </w:r>
        <w:r>
          <w:fldChar w:fldCharType="end"/>
        </w:r>
      </w:p>
    </w:sdtContent>
  </w:sdt>
  <w:p w14:paraId="13B7DD1C" w14:textId="77777777" w:rsidR="00BB0CD1" w:rsidRDefault="00BB0C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AA2728" w14:textId="09F48092" w:rsidR="00AC3F3B" w:rsidRDefault="00AC3F3B" w:rsidP="00A56730">
      <w:r>
        <w:separator/>
      </w:r>
    </w:p>
  </w:footnote>
  <w:footnote w:type="continuationSeparator" w:id="0">
    <w:p w14:paraId="03F50D53" w14:textId="6B0CEA0A" w:rsidR="00AC3F3B" w:rsidRDefault="00AC3F3B" w:rsidP="00A56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24AC6"/>
    <w:multiLevelType w:val="multilevel"/>
    <w:tmpl w:val="8E1AE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7B171D"/>
    <w:multiLevelType w:val="hybridMultilevel"/>
    <w:tmpl w:val="F264B196"/>
    <w:lvl w:ilvl="0" w:tplc="728023BA">
      <w:start w:val="1"/>
      <w:numFmt w:val="decimalEnclosedCircle"/>
      <w:lvlText w:val="%1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2">
    <w:nsid w:val="11B46CD1"/>
    <w:multiLevelType w:val="hybridMultilevel"/>
    <w:tmpl w:val="C9323D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89295E"/>
    <w:multiLevelType w:val="multilevel"/>
    <w:tmpl w:val="5C4C5E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1122E9"/>
    <w:multiLevelType w:val="multilevel"/>
    <w:tmpl w:val="4E1122E9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51AF7329"/>
    <w:multiLevelType w:val="hybridMultilevel"/>
    <w:tmpl w:val="8C16C276"/>
    <w:lvl w:ilvl="0" w:tplc="54AEEA8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6929E2"/>
    <w:multiLevelType w:val="hybridMultilevel"/>
    <w:tmpl w:val="E0409948"/>
    <w:lvl w:ilvl="0" w:tplc="54E8B04C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7B3D33E9"/>
    <w:multiLevelType w:val="multilevel"/>
    <w:tmpl w:val="86D89A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1"/>
  </w:num>
  <w:num w:numId="5">
    <w:abstractNumId w:val="7"/>
  </w:num>
  <w:num w:numId="6">
    <w:abstractNumId w:val="0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raive_CE">
    <w15:presenceInfo w15:providerId="None" w15:userId="Straive_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NjA2sTA2szA3NDFW0lEKTi0uzszPAykwrQUAtIL+TCwAAAA="/>
  </w:docVars>
  <w:rsids>
    <w:rsidRoot w:val="00321DB5"/>
    <w:rsid w:val="00000A05"/>
    <w:rsid w:val="000234BC"/>
    <w:rsid w:val="000260CA"/>
    <w:rsid w:val="000301F8"/>
    <w:rsid w:val="00032BCD"/>
    <w:rsid w:val="000469E4"/>
    <w:rsid w:val="000508CB"/>
    <w:rsid w:val="00052745"/>
    <w:rsid w:val="00061C0E"/>
    <w:rsid w:val="000640FD"/>
    <w:rsid w:val="00074220"/>
    <w:rsid w:val="000844BF"/>
    <w:rsid w:val="0009075F"/>
    <w:rsid w:val="000B10F3"/>
    <w:rsid w:val="000B67FB"/>
    <w:rsid w:val="000C3FB4"/>
    <w:rsid w:val="000D075A"/>
    <w:rsid w:val="000D24D1"/>
    <w:rsid w:val="000D638E"/>
    <w:rsid w:val="000D64AA"/>
    <w:rsid w:val="000F3426"/>
    <w:rsid w:val="000F4A51"/>
    <w:rsid w:val="000F6918"/>
    <w:rsid w:val="00104620"/>
    <w:rsid w:val="00117800"/>
    <w:rsid w:val="00120ABC"/>
    <w:rsid w:val="00125F65"/>
    <w:rsid w:val="00127A4B"/>
    <w:rsid w:val="0013041C"/>
    <w:rsid w:val="00143CE7"/>
    <w:rsid w:val="00160C79"/>
    <w:rsid w:val="00162B0D"/>
    <w:rsid w:val="001674A1"/>
    <w:rsid w:val="00170A60"/>
    <w:rsid w:val="00171A9F"/>
    <w:rsid w:val="00185843"/>
    <w:rsid w:val="00185D06"/>
    <w:rsid w:val="001869DB"/>
    <w:rsid w:val="00187752"/>
    <w:rsid w:val="00191548"/>
    <w:rsid w:val="00191C5E"/>
    <w:rsid w:val="00191F93"/>
    <w:rsid w:val="001A25F1"/>
    <w:rsid w:val="001B40DC"/>
    <w:rsid w:val="001C14B2"/>
    <w:rsid w:val="001C2E6D"/>
    <w:rsid w:val="001C5D3F"/>
    <w:rsid w:val="001C79FB"/>
    <w:rsid w:val="001D0D9F"/>
    <w:rsid w:val="001D20E0"/>
    <w:rsid w:val="001D40AF"/>
    <w:rsid w:val="001D7DD8"/>
    <w:rsid w:val="001D7E59"/>
    <w:rsid w:val="001E2828"/>
    <w:rsid w:val="001E3A89"/>
    <w:rsid w:val="001E588C"/>
    <w:rsid w:val="001E5917"/>
    <w:rsid w:val="001E6E26"/>
    <w:rsid w:val="001E7EBE"/>
    <w:rsid w:val="001F4FE4"/>
    <w:rsid w:val="001F6A13"/>
    <w:rsid w:val="001F70C3"/>
    <w:rsid w:val="001F715E"/>
    <w:rsid w:val="002056DA"/>
    <w:rsid w:val="00206480"/>
    <w:rsid w:val="0021003D"/>
    <w:rsid w:val="002113DD"/>
    <w:rsid w:val="00212077"/>
    <w:rsid w:val="00213F24"/>
    <w:rsid w:val="00216F99"/>
    <w:rsid w:val="0022062E"/>
    <w:rsid w:val="002210BD"/>
    <w:rsid w:val="00222E83"/>
    <w:rsid w:val="002308B5"/>
    <w:rsid w:val="00230DD1"/>
    <w:rsid w:val="002343F6"/>
    <w:rsid w:val="00236A19"/>
    <w:rsid w:val="00241600"/>
    <w:rsid w:val="002641BC"/>
    <w:rsid w:val="00266FC1"/>
    <w:rsid w:val="002766D1"/>
    <w:rsid w:val="002807A1"/>
    <w:rsid w:val="002809F0"/>
    <w:rsid w:val="00283999"/>
    <w:rsid w:val="00285C92"/>
    <w:rsid w:val="00286B0E"/>
    <w:rsid w:val="00286F6E"/>
    <w:rsid w:val="002876AC"/>
    <w:rsid w:val="00287AB1"/>
    <w:rsid w:val="0029003C"/>
    <w:rsid w:val="0029022A"/>
    <w:rsid w:val="002912DC"/>
    <w:rsid w:val="00293904"/>
    <w:rsid w:val="002A1A1E"/>
    <w:rsid w:val="002A6DFB"/>
    <w:rsid w:val="002B16DC"/>
    <w:rsid w:val="002C025B"/>
    <w:rsid w:val="002C0FC8"/>
    <w:rsid w:val="002C7DE1"/>
    <w:rsid w:val="002D0B72"/>
    <w:rsid w:val="002D38A9"/>
    <w:rsid w:val="002D62DF"/>
    <w:rsid w:val="002E0476"/>
    <w:rsid w:val="002E119B"/>
    <w:rsid w:val="002E3126"/>
    <w:rsid w:val="002E74E4"/>
    <w:rsid w:val="002F0425"/>
    <w:rsid w:val="002F46ED"/>
    <w:rsid w:val="0030378E"/>
    <w:rsid w:val="003058E7"/>
    <w:rsid w:val="00306F9A"/>
    <w:rsid w:val="00307A07"/>
    <w:rsid w:val="00311C46"/>
    <w:rsid w:val="0031255D"/>
    <w:rsid w:val="00315333"/>
    <w:rsid w:val="00315AD0"/>
    <w:rsid w:val="003203AC"/>
    <w:rsid w:val="003211E2"/>
    <w:rsid w:val="00321B92"/>
    <w:rsid w:val="00321DB5"/>
    <w:rsid w:val="00322A9F"/>
    <w:rsid w:val="0032716A"/>
    <w:rsid w:val="0032787D"/>
    <w:rsid w:val="00327E09"/>
    <w:rsid w:val="00331C8A"/>
    <w:rsid w:val="003324C5"/>
    <w:rsid w:val="003337DD"/>
    <w:rsid w:val="003360F8"/>
    <w:rsid w:val="00340D25"/>
    <w:rsid w:val="0034447C"/>
    <w:rsid w:val="00352DA6"/>
    <w:rsid w:val="0035641A"/>
    <w:rsid w:val="00357956"/>
    <w:rsid w:val="00373D24"/>
    <w:rsid w:val="003766FC"/>
    <w:rsid w:val="003846DA"/>
    <w:rsid w:val="003858DA"/>
    <w:rsid w:val="00385909"/>
    <w:rsid w:val="003875F3"/>
    <w:rsid w:val="00387DD4"/>
    <w:rsid w:val="003924B6"/>
    <w:rsid w:val="00392929"/>
    <w:rsid w:val="00395F52"/>
    <w:rsid w:val="003A03FB"/>
    <w:rsid w:val="003A1DB7"/>
    <w:rsid w:val="003A6522"/>
    <w:rsid w:val="003A6CDC"/>
    <w:rsid w:val="003B2A6A"/>
    <w:rsid w:val="003C12A1"/>
    <w:rsid w:val="003D0407"/>
    <w:rsid w:val="003D11C9"/>
    <w:rsid w:val="003D758A"/>
    <w:rsid w:val="003E4645"/>
    <w:rsid w:val="003E67A1"/>
    <w:rsid w:val="003E6FC7"/>
    <w:rsid w:val="003F1381"/>
    <w:rsid w:val="003F75E8"/>
    <w:rsid w:val="00400F3C"/>
    <w:rsid w:val="00403D4F"/>
    <w:rsid w:val="00410457"/>
    <w:rsid w:val="00411DF5"/>
    <w:rsid w:val="00413BCD"/>
    <w:rsid w:val="00415BD8"/>
    <w:rsid w:val="004261B9"/>
    <w:rsid w:val="00432884"/>
    <w:rsid w:val="00442B11"/>
    <w:rsid w:val="00455642"/>
    <w:rsid w:val="00456A4A"/>
    <w:rsid w:val="00456D97"/>
    <w:rsid w:val="00460F40"/>
    <w:rsid w:val="00461FB3"/>
    <w:rsid w:val="00462E3A"/>
    <w:rsid w:val="00470B5A"/>
    <w:rsid w:val="00472615"/>
    <w:rsid w:val="00482347"/>
    <w:rsid w:val="004953B7"/>
    <w:rsid w:val="004A1DD5"/>
    <w:rsid w:val="004A53E3"/>
    <w:rsid w:val="004B0E72"/>
    <w:rsid w:val="004B668A"/>
    <w:rsid w:val="004B6E51"/>
    <w:rsid w:val="004C01DB"/>
    <w:rsid w:val="004C2AA5"/>
    <w:rsid w:val="004C4C8B"/>
    <w:rsid w:val="004D5983"/>
    <w:rsid w:val="004D7E83"/>
    <w:rsid w:val="004E02DF"/>
    <w:rsid w:val="004E1C82"/>
    <w:rsid w:val="004E5DF9"/>
    <w:rsid w:val="004F3BC7"/>
    <w:rsid w:val="004F6989"/>
    <w:rsid w:val="0050194E"/>
    <w:rsid w:val="00501BD0"/>
    <w:rsid w:val="00505263"/>
    <w:rsid w:val="00510032"/>
    <w:rsid w:val="00510886"/>
    <w:rsid w:val="00510D5B"/>
    <w:rsid w:val="005128D1"/>
    <w:rsid w:val="00514B2D"/>
    <w:rsid w:val="0051513E"/>
    <w:rsid w:val="005153DF"/>
    <w:rsid w:val="00533185"/>
    <w:rsid w:val="00534FBE"/>
    <w:rsid w:val="00555A4C"/>
    <w:rsid w:val="00557575"/>
    <w:rsid w:val="0055783A"/>
    <w:rsid w:val="00561FB1"/>
    <w:rsid w:val="00571AB6"/>
    <w:rsid w:val="00574DD9"/>
    <w:rsid w:val="005822C8"/>
    <w:rsid w:val="005834F3"/>
    <w:rsid w:val="00585F73"/>
    <w:rsid w:val="00587D00"/>
    <w:rsid w:val="00594A64"/>
    <w:rsid w:val="00594AFF"/>
    <w:rsid w:val="005A00C2"/>
    <w:rsid w:val="005A2E56"/>
    <w:rsid w:val="005A73CB"/>
    <w:rsid w:val="005A7846"/>
    <w:rsid w:val="005B35DE"/>
    <w:rsid w:val="005B3E5E"/>
    <w:rsid w:val="005C0424"/>
    <w:rsid w:val="005C0B78"/>
    <w:rsid w:val="005C6AAE"/>
    <w:rsid w:val="005D04E6"/>
    <w:rsid w:val="005D369D"/>
    <w:rsid w:val="005D58CF"/>
    <w:rsid w:val="005E279F"/>
    <w:rsid w:val="005E4B86"/>
    <w:rsid w:val="005E6E05"/>
    <w:rsid w:val="005F5261"/>
    <w:rsid w:val="00601BD4"/>
    <w:rsid w:val="00605C81"/>
    <w:rsid w:val="006071A8"/>
    <w:rsid w:val="00610F67"/>
    <w:rsid w:val="00613491"/>
    <w:rsid w:val="00614A50"/>
    <w:rsid w:val="00620483"/>
    <w:rsid w:val="00620523"/>
    <w:rsid w:val="0062174C"/>
    <w:rsid w:val="00622803"/>
    <w:rsid w:val="006278D7"/>
    <w:rsid w:val="00636C39"/>
    <w:rsid w:val="0064349B"/>
    <w:rsid w:val="00651426"/>
    <w:rsid w:val="006536E1"/>
    <w:rsid w:val="006650C3"/>
    <w:rsid w:val="006723BC"/>
    <w:rsid w:val="00675D24"/>
    <w:rsid w:val="00677560"/>
    <w:rsid w:val="00677F9F"/>
    <w:rsid w:val="00682438"/>
    <w:rsid w:val="00682A41"/>
    <w:rsid w:val="00684629"/>
    <w:rsid w:val="00690064"/>
    <w:rsid w:val="00696725"/>
    <w:rsid w:val="006A5062"/>
    <w:rsid w:val="006B7A05"/>
    <w:rsid w:val="006C32CD"/>
    <w:rsid w:val="006D56F8"/>
    <w:rsid w:val="006E25EF"/>
    <w:rsid w:val="006E49EF"/>
    <w:rsid w:val="006E51DF"/>
    <w:rsid w:val="006F2FB1"/>
    <w:rsid w:val="0070004A"/>
    <w:rsid w:val="00701AF5"/>
    <w:rsid w:val="0070677D"/>
    <w:rsid w:val="00710B94"/>
    <w:rsid w:val="007231FA"/>
    <w:rsid w:val="00735BF4"/>
    <w:rsid w:val="0074018F"/>
    <w:rsid w:val="007473B8"/>
    <w:rsid w:val="00747993"/>
    <w:rsid w:val="00755438"/>
    <w:rsid w:val="00764C51"/>
    <w:rsid w:val="00771CD6"/>
    <w:rsid w:val="00772E3D"/>
    <w:rsid w:val="007746EB"/>
    <w:rsid w:val="0077486B"/>
    <w:rsid w:val="00777B97"/>
    <w:rsid w:val="007835C4"/>
    <w:rsid w:val="00785185"/>
    <w:rsid w:val="0078669E"/>
    <w:rsid w:val="00786EE2"/>
    <w:rsid w:val="007931B7"/>
    <w:rsid w:val="007951A7"/>
    <w:rsid w:val="00797728"/>
    <w:rsid w:val="007A0E6A"/>
    <w:rsid w:val="007A5361"/>
    <w:rsid w:val="007A7C50"/>
    <w:rsid w:val="007B06F0"/>
    <w:rsid w:val="007C32E1"/>
    <w:rsid w:val="007C51B1"/>
    <w:rsid w:val="007C58DE"/>
    <w:rsid w:val="007E2467"/>
    <w:rsid w:val="00801A74"/>
    <w:rsid w:val="00801EE7"/>
    <w:rsid w:val="008021C5"/>
    <w:rsid w:val="00802DCD"/>
    <w:rsid w:val="008138BA"/>
    <w:rsid w:val="00814B38"/>
    <w:rsid w:val="00822FB4"/>
    <w:rsid w:val="00823A9B"/>
    <w:rsid w:val="00831438"/>
    <w:rsid w:val="00832C36"/>
    <w:rsid w:val="0083769C"/>
    <w:rsid w:val="0084601D"/>
    <w:rsid w:val="008536C4"/>
    <w:rsid w:val="00854F27"/>
    <w:rsid w:val="008604B8"/>
    <w:rsid w:val="00862601"/>
    <w:rsid w:val="00872D18"/>
    <w:rsid w:val="008842B9"/>
    <w:rsid w:val="00884DC0"/>
    <w:rsid w:val="008852BF"/>
    <w:rsid w:val="00895121"/>
    <w:rsid w:val="008A0D0E"/>
    <w:rsid w:val="008B328E"/>
    <w:rsid w:val="008B3B96"/>
    <w:rsid w:val="008B574F"/>
    <w:rsid w:val="008B77AD"/>
    <w:rsid w:val="008C0EED"/>
    <w:rsid w:val="008D437C"/>
    <w:rsid w:val="008E2639"/>
    <w:rsid w:val="008E44CC"/>
    <w:rsid w:val="008F2063"/>
    <w:rsid w:val="008F3BA0"/>
    <w:rsid w:val="00904575"/>
    <w:rsid w:val="0092651A"/>
    <w:rsid w:val="009303E5"/>
    <w:rsid w:val="00930457"/>
    <w:rsid w:val="00931DEA"/>
    <w:rsid w:val="009344EA"/>
    <w:rsid w:val="0093569C"/>
    <w:rsid w:val="00937074"/>
    <w:rsid w:val="00937E01"/>
    <w:rsid w:val="009403B0"/>
    <w:rsid w:val="00940F0D"/>
    <w:rsid w:val="00941067"/>
    <w:rsid w:val="00941332"/>
    <w:rsid w:val="0095102A"/>
    <w:rsid w:val="00952AD3"/>
    <w:rsid w:val="00956831"/>
    <w:rsid w:val="009651B0"/>
    <w:rsid w:val="00967BB9"/>
    <w:rsid w:val="00971C2F"/>
    <w:rsid w:val="00983C9C"/>
    <w:rsid w:val="00984024"/>
    <w:rsid w:val="009A01D0"/>
    <w:rsid w:val="009A3B8C"/>
    <w:rsid w:val="009A4F3A"/>
    <w:rsid w:val="009A659A"/>
    <w:rsid w:val="009A67A4"/>
    <w:rsid w:val="009B3B67"/>
    <w:rsid w:val="009C0CC5"/>
    <w:rsid w:val="009C1AF1"/>
    <w:rsid w:val="009C385E"/>
    <w:rsid w:val="009D5174"/>
    <w:rsid w:val="009D5E91"/>
    <w:rsid w:val="009E2AA5"/>
    <w:rsid w:val="009E589E"/>
    <w:rsid w:val="009F0FD4"/>
    <w:rsid w:val="009F19E9"/>
    <w:rsid w:val="009F3415"/>
    <w:rsid w:val="00A0119C"/>
    <w:rsid w:val="00A01AB5"/>
    <w:rsid w:val="00A07F65"/>
    <w:rsid w:val="00A15AE2"/>
    <w:rsid w:val="00A20729"/>
    <w:rsid w:val="00A22AFC"/>
    <w:rsid w:val="00A30FEE"/>
    <w:rsid w:val="00A35481"/>
    <w:rsid w:val="00A4053A"/>
    <w:rsid w:val="00A42623"/>
    <w:rsid w:val="00A4737E"/>
    <w:rsid w:val="00A56730"/>
    <w:rsid w:val="00A57457"/>
    <w:rsid w:val="00A57B25"/>
    <w:rsid w:val="00A668BA"/>
    <w:rsid w:val="00A721E5"/>
    <w:rsid w:val="00A82CBA"/>
    <w:rsid w:val="00A83074"/>
    <w:rsid w:val="00A85FB7"/>
    <w:rsid w:val="00A86DE9"/>
    <w:rsid w:val="00A9357D"/>
    <w:rsid w:val="00AA11BD"/>
    <w:rsid w:val="00AB3430"/>
    <w:rsid w:val="00AC3F3B"/>
    <w:rsid w:val="00AC7387"/>
    <w:rsid w:val="00AD1E55"/>
    <w:rsid w:val="00AD4091"/>
    <w:rsid w:val="00AE7CD5"/>
    <w:rsid w:val="00AF51C0"/>
    <w:rsid w:val="00B002BA"/>
    <w:rsid w:val="00B015B0"/>
    <w:rsid w:val="00B05C78"/>
    <w:rsid w:val="00B10F08"/>
    <w:rsid w:val="00B12DAA"/>
    <w:rsid w:val="00B2160E"/>
    <w:rsid w:val="00B300DE"/>
    <w:rsid w:val="00B30778"/>
    <w:rsid w:val="00B4175F"/>
    <w:rsid w:val="00B43126"/>
    <w:rsid w:val="00B44E2D"/>
    <w:rsid w:val="00B477ED"/>
    <w:rsid w:val="00B51201"/>
    <w:rsid w:val="00B52D4A"/>
    <w:rsid w:val="00B560EA"/>
    <w:rsid w:val="00B63C16"/>
    <w:rsid w:val="00B646F2"/>
    <w:rsid w:val="00B7155C"/>
    <w:rsid w:val="00B7318F"/>
    <w:rsid w:val="00B7319D"/>
    <w:rsid w:val="00B81BF6"/>
    <w:rsid w:val="00B844AA"/>
    <w:rsid w:val="00B87AAC"/>
    <w:rsid w:val="00B941E4"/>
    <w:rsid w:val="00B965B4"/>
    <w:rsid w:val="00BB01A4"/>
    <w:rsid w:val="00BB0CD1"/>
    <w:rsid w:val="00BB53B9"/>
    <w:rsid w:val="00BC7AF4"/>
    <w:rsid w:val="00BD06C1"/>
    <w:rsid w:val="00BD2D13"/>
    <w:rsid w:val="00BE5132"/>
    <w:rsid w:val="00BE7270"/>
    <w:rsid w:val="00BF0D12"/>
    <w:rsid w:val="00BF420C"/>
    <w:rsid w:val="00BF53F5"/>
    <w:rsid w:val="00BF7CD5"/>
    <w:rsid w:val="00C0786C"/>
    <w:rsid w:val="00C07E9F"/>
    <w:rsid w:val="00C125BE"/>
    <w:rsid w:val="00C132B6"/>
    <w:rsid w:val="00C2151A"/>
    <w:rsid w:val="00C26A8F"/>
    <w:rsid w:val="00C31B87"/>
    <w:rsid w:val="00C35051"/>
    <w:rsid w:val="00C410F2"/>
    <w:rsid w:val="00C43682"/>
    <w:rsid w:val="00C51ADC"/>
    <w:rsid w:val="00C52250"/>
    <w:rsid w:val="00C52A61"/>
    <w:rsid w:val="00C54B1D"/>
    <w:rsid w:val="00C63803"/>
    <w:rsid w:val="00C67D3F"/>
    <w:rsid w:val="00C722B7"/>
    <w:rsid w:val="00C817C6"/>
    <w:rsid w:val="00C85F72"/>
    <w:rsid w:val="00C91CF8"/>
    <w:rsid w:val="00C96A09"/>
    <w:rsid w:val="00C97F42"/>
    <w:rsid w:val="00CA72C4"/>
    <w:rsid w:val="00CA7CBA"/>
    <w:rsid w:val="00CB3EA9"/>
    <w:rsid w:val="00CB6115"/>
    <w:rsid w:val="00CB775C"/>
    <w:rsid w:val="00CB7DB4"/>
    <w:rsid w:val="00CC0A09"/>
    <w:rsid w:val="00CC4A24"/>
    <w:rsid w:val="00CD066E"/>
    <w:rsid w:val="00CD58B0"/>
    <w:rsid w:val="00CE6A3A"/>
    <w:rsid w:val="00CF0278"/>
    <w:rsid w:val="00CF1CC1"/>
    <w:rsid w:val="00D01FF5"/>
    <w:rsid w:val="00D077CF"/>
    <w:rsid w:val="00D100B4"/>
    <w:rsid w:val="00D126E5"/>
    <w:rsid w:val="00D13E8A"/>
    <w:rsid w:val="00D1508E"/>
    <w:rsid w:val="00D158D4"/>
    <w:rsid w:val="00D17C25"/>
    <w:rsid w:val="00D21CD1"/>
    <w:rsid w:val="00D23A32"/>
    <w:rsid w:val="00D23F54"/>
    <w:rsid w:val="00D30B7B"/>
    <w:rsid w:val="00D341AC"/>
    <w:rsid w:val="00D36EDD"/>
    <w:rsid w:val="00D37C91"/>
    <w:rsid w:val="00D37F78"/>
    <w:rsid w:val="00D402DE"/>
    <w:rsid w:val="00D41A72"/>
    <w:rsid w:val="00D442E2"/>
    <w:rsid w:val="00D54466"/>
    <w:rsid w:val="00D572DF"/>
    <w:rsid w:val="00D63ED1"/>
    <w:rsid w:val="00D6585F"/>
    <w:rsid w:val="00D7410F"/>
    <w:rsid w:val="00D746B7"/>
    <w:rsid w:val="00D8253A"/>
    <w:rsid w:val="00D86339"/>
    <w:rsid w:val="00D90622"/>
    <w:rsid w:val="00D909FC"/>
    <w:rsid w:val="00D90ABC"/>
    <w:rsid w:val="00D95391"/>
    <w:rsid w:val="00D95A06"/>
    <w:rsid w:val="00DA04BA"/>
    <w:rsid w:val="00DA085E"/>
    <w:rsid w:val="00DA6D52"/>
    <w:rsid w:val="00DB1A8F"/>
    <w:rsid w:val="00DB3298"/>
    <w:rsid w:val="00DB40C3"/>
    <w:rsid w:val="00DB57CB"/>
    <w:rsid w:val="00DB7FBD"/>
    <w:rsid w:val="00DC1542"/>
    <w:rsid w:val="00DC3927"/>
    <w:rsid w:val="00DC48F1"/>
    <w:rsid w:val="00DD01B2"/>
    <w:rsid w:val="00DD3426"/>
    <w:rsid w:val="00DD4915"/>
    <w:rsid w:val="00DD7EA1"/>
    <w:rsid w:val="00DF1C7A"/>
    <w:rsid w:val="00DF427A"/>
    <w:rsid w:val="00DF42B9"/>
    <w:rsid w:val="00E024E7"/>
    <w:rsid w:val="00E05860"/>
    <w:rsid w:val="00E145BC"/>
    <w:rsid w:val="00E14B34"/>
    <w:rsid w:val="00E216BE"/>
    <w:rsid w:val="00E34CC1"/>
    <w:rsid w:val="00E40775"/>
    <w:rsid w:val="00E41C68"/>
    <w:rsid w:val="00E4746B"/>
    <w:rsid w:val="00E506AD"/>
    <w:rsid w:val="00E51758"/>
    <w:rsid w:val="00E527F2"/>
    <w:rsid w:val="00E56551"/>
    <w:rsid w:val="00E61A2D"/>
    <w:rsid w:val="00E65AB2"/>
    <w:rsid w:val="00E73E7B"/>
    <w:rsid w:val="00E76D6B"/>
    <w:rsid w:val="00E85886"/>
    <w:rsid w:val="00E96C00"/>
    <w:rsid w:val="00EA1871"/>
    <w:rsid w:val="00EA505A"/>
    <w:rsid w:val="00EB03CE"/>
    <w:rsid w:val="00EB44C4"/>
    <w:rsid w:val="00EC146E"/>
    <w:rsid w:val="00EC43B5"/>
    <w:rsid w:val="00ED034C"/>
    <w:rsid w:val="00ED2A95"/>
    <w:rsid w:val="00EE0829"/>
    <w:rsid w:val="00EE13A6"/>
    <w:rsid w:val="00EE1509"/>
    <w:rsid w:val="00EF2463"/>
    <w:rsid w:val="00EF4B7B"/>
    <w:rsid w:val="00EF747C"/>
    <w:rsid w:val="00F01483"/>
    <w:rsid w:val="00F01F41"/>
    <w:rsid w:val="00F02EFA"/>
    <w:rsid w:val="00F042C0"/>
    <w:rsid w:val="00F07816"/>
    <w:rsid w:val="00F105CE"/>
    <w:rsid w:val="00F21CCE"/>
    <w:rsid w:val="00F2355D"/>
    <w:rsid w:val="00F25E6C"/>
    <w:rsid w:val="00F3075F"/>
    <w:rsid w:val="00F327A8"/>
    <w:rsid w:val="00F42C5E"/>
    <w:rsid w:val="00F45638"/>
    <w:rsid w:val="00F461D8"/>
    <w:rsid w:val="00F52E5A"/>
    <w:rsid w:val="00F53186"/>
    <w:rsid w:val="00F5466A"/>
    <w:rsid w:val="00F5721D"/>
    <w:rsid w:val="00F60061"/>
    <w:rsid w:val="00F64D40"/>
    <w:rsid w:val="00F82C32"/>
    <w:rsid w:val="00F8582E"/>
    <w:rsid w:val="00F865AC"/>
    <w:rsid w:val="00F903AA"/>
    <w:rsid w:val="00F9143F"/>
    <w:rsid w:val="00F91599"/>
    <w:rsid w:val="00F96214"/>
    <w:rsid w:val="00F96DB3"/>
    <w:rsid w:val="00FA05F2"/>
    <w:rsid w:val="00FB1D84"/>
    <w:rsid w:val="00FB4BEC"/>
    <w:rsid w:val="00FB7162"/>
    <w:rsid w:val="00FC0E9C"/>
    <w:rsid w:val="00FC1916"/>
    <w:rsid w:val="00FC29DD"/>
    <w:rsid w:val="00FC4450"/>
    <w:rsid w:val="00FC6E23"/>
    <w:rsid w:val="00FD1862"/>
    <w:rsid w:val="00FD3468"/>
    <w:rsid w:val="00FD35B6"/>
    <w:rsid w:val="00FD6000"/>
    <w:rsid w:val="00FD63F6"/>
    <w:rsid w:val="00FE41A2"/>
    <w:rsid w:val="00FF27A8"/>
    <w:rsid w:val="00F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D3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table of figures" w:qFormat="1"/>
    <w:lsdException w:name="footnote reference" w:qFormat="1"/>
    <w:lsdException w:name="annotation reference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uiPriority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67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D1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D1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D1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D12"/>
    <w:pPr>
      <w:keepNext/>
      <w:keepLines/>
      <w:spacing w:before="280" w:after="290" w:line="376" w:lineRule="atLeast"/>
      <w:ind w:left="1008" w:firstLineChars="200" w:hanging="1008"/>
      <w:outlineLvl w:val="4"/>
    </w:pPr>
    <w:rPr>
      <w:rFonts w:ascii="Times New Roman" w:eastAsia="SimSun" w:hAnsi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152" w:firstLineChars="200" w:hanging="115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296" w:firstLineChars="200" w:hanging="1296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440" w:firstLineChars="200" w:hanging="144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584" w:firstLineChars="200" w:hanging="158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5673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F0D1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F0D12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F0D1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F0D12"/>
    <w:rPr>
      <w:rFonts w:ascii="Times New Roman" w:eastAsia="SimSu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F0D1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F0D12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F0D1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F0D12"/>
    <w:rPr>
      <w:rFonts w:asciiTheme="majorHAnsi" w:eastAsiaTheme="majorEastAsia" w:hAnsiTheme="majorHAnsi" w:cstheme="majorBid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A56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67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56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5673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0D12"/>
    <w:pPr>
      <w:ind w:firstLineChars="200" w:firstLine="420"/>
    </w:pPr>
  </w:style>
  <w:style w:type="character" w:customStyle="1" w:styleId="font61">
    <w:name w:val="font61"/>
    <w:basedOn w:val="DefaultParagraphFont"/>
    <w:rsid w:val="00BF0D12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styleId="Hyperlink">
    <w:name w:val="Hyperlink"/>
    <w:basedOn w:val="DefaultParagraphFont"/>
    <w:uiPriority w:val="99"/>
    <w:unhideWhenUsed/>
    <w:qFormat/>
    <w:rsid w:val="00BF0D1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BF0D1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7">
    <w:name w:val="toc 7"/>
    <w:basedOn w:val="Normal"/>
    <w:next w:val="Normal"/>
    <w:uiPriority w:val="39"/>
    <w:unhideWhenUsed/>
    <w:qFormat/>
    <w:rsid w:val="00BF0D12"/>
    <w:pPr>
      <w:spacing w:line="400" w:lineRule="exact"/>
      <w:ind w:left="144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0D12"/>
    <w:pPr>
      <w:spacing w:line="400" w:lineRule="exact"/>
      <w:ind w:firstLineChars="200" w:firstLine="200"/>
    </w:pPr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F0D12"/>
    <w:pPr>
      <w:spacing w:line="400" w:lineRule="exact"/>
      <w:ind w:firstLineChars="200" w:firstLine="200"/>
      <w:jc w:val="left"/>
    </w:pPr>
    <w:rPr>
      <w:rFonts w:ascii="Times New Roman" w:eastAsia="SimSu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F0D12"/>
    <w:rPr>
      <w:rFonts w:ascii="Times New Roman" w:eastAsia="SimSun" w:hAnsi="Times New Roman"/>
      <w:sz w:val="24"/>
    </w:rPr>
  </w:style>
  <w:style w:type="paragraph" w:styleId="BodyText">
    <w:name w:val="Body Text"/>
    <w:basedOn w:val="Normal"/>
    <w:link w:val="BodyTextChar"/>
    <w:uiPriority w:val="99"/>
    <w:qFormat/>
    <w:rsid w:val="00BF0D12"/>
    <w:pPr>
      <w:spacing w:before="240" w:line="400" w:lineRule="exact"/>
      <w:ind w:firstLineChars="200" w:firstLine="200"/>
      <w:jc w:val="center"/>
    </w:pPr>
    <w:rPr>
      <w:rFonts w:ascii="Times New Roman" w:eastAsia="SimSun" w:hAnsi="Times New Roman" w:cs="Times New Roman"/>
      <w:sz w:val="3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BF0D12"/>
    <w:rPr>
      <w:rFonts w:ascii="Times New Roman" w:eastAsia="SimSun" w:hAnsi="Times New Roman" w:cs="Times New Roman"/>
      <w:sz w:val="32"/>
      <w:szCs w:val="20"/>
    </w:rPr>
  </w:style>
  <w:style w:type="paragraph" w:styleId="TOC5">
    <w:name w:val="toc 5"/>
    <w:basedOn w:val="Normal"/>
    <w:next w:val="Normal"/>
    <w:uiPriority w:val="39"/>
    <w:unhideWhenUsed/>
    <w:qFormat/>
    <w:rsid w:val="00BF0D12"/>
    <w:pPr>
      <w:spacing w:line="400" w:lineRule="exact"/>
      <w:ind w:left="96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qFormat/>
    <w:rsid w:val="00BF0D12"/>
    <w:pPr>
      <w:spacing w:line="400" w:lineRule="exact"/>
      <w:ind w:left="480" w:firstLineChars="200" w:firstLine="200"/>
      <w:jc w:val="left"/>
    </w:pPr>
    <w:rPr>
      <w:rFonts w:eastAsiaTheme="minorHAnsi" w:hAnsi="Times New Roman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qFormat/>
    <w:rsid w:val="00BF0D12"/>
    <w:pPr>
      <w:spacing w:line="400" w:lineRule="exact"/>
      <w:ind w:left="1680" w:firstLineChars="200" w:firstLine="200"/>
      <w:jc w:val="left"/>
    </w:pPr>
    <w:rPr>
      <w:rFonts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F0D12"/>
    <w:rPr>
      <w:rFonts w:ascii="SimSu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F0D12"/>
    <w:pPr>
      <w:ind w:firstLineChars="200" w:firstLine="200"/>
    </w:pPr>
    <w:rPr>
      <w:rFonts w:ascii="SimSu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BF0D12"/>
    <w:pPr>
      <w:spacing w:before="120" w:after="120" w:line="400" w:lineRule="exact"/>
      <w:ind w:firstLineChars="200" w:firstLine="200"/>
      <w:jc w:val="left"/>
    </w:pPr>
    <w:rPr>
      <w:rFonts w:eastAsiaTheme="minorHAnsi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qFormat/>
    <w:rsid w:val="00BF0D12"/>
    <w:pPr>
      <w:spacing w:line="400" w:lineRule="exact"/>
      <w:ind w:left="72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BF0D12"/>
    <w:pPr>
      <w:snapToGrid w:val="0"/>
      <w:spacing w:line="400" w:lineRule="exact"/>
      <w:ind w:firstLineChars="200" w:firstLine="20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F0D12"/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qFormat/>
    <w:rsid w:val="00BF0D12"/>
    <w:pPr>
      <w:spacing w:line="400" w:lineRule="exact"/>
      <w:ind w:left="120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F0D12"/>
    <w:pPr>
      <w:spacing w:line="400" w:lineRule="exact"/>
      <w:ind w:leftChars="200" w:left="200" w:hangingChars="200" w:hanging="200"/>
    </w:pPr>
    <w:rPr>
      <w:rFonts w:ascii="Times New Roman" w:eastAsia="SimSu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BF0D12"/>
    <w:pPr>
      <w:spacing w:line="400" w:lineRule="exact"/>
      <w:ind w:left="240" w:firstLineChars="200" w:firstLine="200"/>
      <w:jc w:val="left"/>
    </w:pPr>
    <w:rPr>
      <w:rFonts w:eastAsiaTheme="minorHAnsi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qFormat/>
    <w:rsid w:val="00BF0D12"/>
    <w:pPr>
      <w:spacing w:line="400" w:lineRule="exact"/>
      <w:ind w:left="192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BodyText2">
    <w:name w:val="Body Text 2"/>
    <w:basedOn w:val="Normal"/>
    <w:link w:val="BodyText2Char"/>
    <w:qFormat/>
    <w:rsid w:val="00BF0D12"/>
    <w:pPr>
      <w:spacing w:line="400" w:lineRule="exact"/>
      <w:ind w:firstLineChars="200" w:firstLine="200"/>
      <w:jc w:val="center"/>
    </w:pPr>
    <w:rPr>
      <w:rFonts w:ascii="Times New Roman" w:eastAsia="SimHei" w:hAnsi="Times New Roman" w:cs="Times New Roman"/>
      <w:sz w:val="44"/>
    </w:rPr>
  </w:style>
  <w:style w:type="character" w:customStyle="1" w:styleId="BodyText2Char">
    <w:name w:val="Body Text 2 Char"/>
    <w:basedOn w:val="DefaultParagraphFont"/>
    <w:link w:val="BodyText2"/>
    <w:rsid w:val="00BF0D12"/>
    <w:rPr>
      <w:rFonts w:ascii="Times New Roman" w:eastAsia="SimHei" w:hAnsi="Times New Roman" w:cs="Times New Roman"/>
      <w:sz w:val="44"/>
    </w:rPr>
  </w:style>
  <w:style w:type="paragraph" w:styleId="NormalWeb">
    <w:name w:val="Normal (Web)"/>
    <w:basedOn w:val="Normal"/>
    <w:uiPriority w:val="99"/>
    <w:unhideWhenUsed/>
    <w:qFormat/>
    <w:rsid w:val="00BF0D12"/>
    <w:pPr>
      <w:spacing w:before="100" w:beforeAutospacing="1" w:after="100" w:afterAutospacing="1" w:line="400" w:lineRule="exact"/>
      <w:ind w:firstLineChars="200" w:firstLine="200"/>
    </w:pPr>
    <w:rPr>
      <w:rFonts w:ascii="Times New Roman" w:eastAsia="SimSun" w:hAnsi="Times New Roman"/>
      <w:sz w:val="24"/>
    </w:rPr>
  </w:style>
  <w:style w:type="paragraph" w:styleId="Title">
    <w:name w:val="Title"/>
    <w:basedOn w:val="Normal"/>
    <w:link w:val="TitleChar"/>
    <w:qFormat/>
    <w:rsid w:val="00BF0D12"/>
    <w:pPr>
      <w:spacing w:line="400" w:lineRule="exact"/>
      <w:ind w:firstLineChars="200" w:firstLine="630"/>
      <w:jc w:val="center"/>
    </w:pPr>
    <w:rPr>
      <w:rFonts w:ascii="Times New Roman" w:eastAsia="SimSun" w:hAnsi="Times New Roman" w:cs="Times New Roman"/>
      <w:b/>
      <w:bCs/>
      <w:sz w:val="32"/>
    </w:rPr>
  </w:style>
  <w:style w:type="character" w:customStyle="1" w:styleId="TitleChar">
    <w:name w:val="Title Char"/>
    <w:basedOn w:val="DefaultParagraphFont"/>
    <w:link w:val="Title"/>
    <w:rsid w:val="00BF0D12"/>
    <w:rPr>
      <w:rFonts w:ascii="Times New Roman" w:eastAsia="SimSun" w:hAnsi="Times New Roman" w:cs="Times New Roman"/>
      <w:b/>
      <w:bCs/>
      <w:sz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F0D12"/>
    <w:rPr>
      <w:rFonts w:ascii="Times New Roman" w:eastAsia="SimSun" w:hAnsi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F0D12"/>
    <w:rPr>
      <w:b/>
      <w:bCs/>
    </w:rPr>
  </w:style>
  <w:style w:type="character" w:styleId="PageNumber">
    <w:name w:val="page number"/>
    <w:basedOn w:val="DefaultParagraphFont"/>
    <w:qFormat/>
    <w:rsid w:val="00BF0D12"/>
  </w:style>
  <w:style w:type="character" w:styleId="Emphasis">
    <w:name w:val="Emphasis"/>
    <w:basedOn w:val="DefaultParagraphFont"/>
    <w:uiPriority w:val="20"/>
    <w:qFormat/>
    <w:rsid w:val="00BF0D12"/>
    <w:rPr>
      <w:i/>
    </w:rPr>
  </w:style>
  <w:style w:type="character" w:styleId="FootnoteReference">
    <w:name w:val="footnote reference"/>
    <w:basedOn w:val="DefaultParagraphFont"/>
    <w:uiPriority w:val="99"/>
    <w:unhideWhenUsed/>
    <w:qFormat/>
    <w:rsid w:val="00BF0D12"/>
    <w:rPr>
      <w:vertAlign w:val="superscript"/>
    </w:rPr>
  </w:style>
  <w:style w:type="paragraph" w:customStyle="1" w:styleId="AMDisplayEquation">
    <w:name w:val="AMDisplayEquation"/>
    <w:basedOn w:val="Normal"/>
    <w:next w:val="Normal"/>
    <w:link w:val="AMDisplayEquation0"/>
    <w:qFormat/>
    <w:rsid w:val="00BF0D12"/>
    <w:pPr>
      <w:tabs>
        <w:tab w:val="center" w:pos="4160"/>
        <w:tab w:val="right" w:pos="8300"/>
      </w:tabs>
      <w:spacing w:line="400" w:lineRule="exact"/>
      <w:ind w:firstLineChars="200" w:firstLine="480"/>
    </w:pPr>
    <w:rPr>
      <w:rFonts w:ascii="Times New Roman" w:eastAsia="SimSun" w:hAnsi="Times New Roman"/>
      <w:sz w:val="24"/>
    </w:rPr>
  </w:style>
  <w:style w:type="character" w:customStyle="1" w:styleId="AMDisplayEquation0">
    <w:name w:val="AMDisplayEquation 字符"/>
    <w:basedOn w:val="DefaultParagraphFont"/>
    <w:link w:val="AMDisplayEquation"/>
    <w:qFormat/>
    <w:rsid w:val="00BF0D12"/>
    <w:rPr>
      <w:rFonts w:ascii="Times New Roman" w:eastAsia="SimSun" w:hAnsi="Times New Roman"/>
      <w:sz w:val="24"/>
    </w:rPr>
  </w:style>
  <w:style w:type="character" w:customStyle="1" w:styleId="AMEquationSection">
    <w:name w:val="AMEquationSection"/>
    <w:basedOn w:val="DefaultParagraphFont"/>
    <w:qFormat/>
    <w:rsid w:val="00BF0D12"/>
    <w:rPr>
      <w:vanish/>
      <w:color w:val="FF0000"/>
    </w:rPr>
  </w:style>
  <w:style w:type="paragraph" w:customStyle="1" w:styleId="a">
    <w:name w:val="表格标题"/>
    <w:basedOn w:val="Normal"/>
    <w:qFormat/>
    <w:rsid w:val="00BF0D12"/>
    <w:pPr>
      <w:spacing w:beforeLines="100" w:before="326" w:line="400" w:lineRule="exact"/>
      <w:jc w:val="center"/>
    </w:pPr>
    <w:rPr>
      <w:rFonts w:ascii="Times New Roman" w:eastAsia="SimSun" w:hAnsi="Times New Roman"/>
    </w:rPr>
  </w:style>
  <w:style w:type="paragraph" w:customStyle="1" w:styleId="a0">
    <w:name w:val="注释"/>
    <w:basedOn w:val="Normal"/>
    <w:qFormat/>
    <w:rsid w:val="00BF0D12"/>
    <w:pPr>
      <w:ind w:firstLineChars="200" w:firstLine="200"/>
    </w:pPr>
    <w:rPr>
      <w:rFonts w:ascii="Times New Roman" w:eastAsia="SimSun" w:hAnsi="Times New Roman"/>
      <w:sz w:val="18"/>
      <w:szCs w:val="18"/>
    </w:rPr>
  </w:style>
  <w:style w:type="paragraph" w:customStyle="1" w:styleId="a1">
    <w:name w:val="公式"/>
    <w:basedOn w:val="AMDisplayEquation"/>
    <w:qFormat/>
    <w:rsid w:val="00BF0D12"/>
    <w:pPr>
      <w:spacing w:line="300" w:lineRule="auto"/>
      <w:ind w:firstLineChars="0" w:firstLine="0"/>
      <w:jc w:val="center"/>
    </w:pPr>
  </w:style>
  <w:style w:type="paragraph" w:customStyle="1" w:styleId="TOC10">
    <w:name w:val="TOC 标题1"/>
    <w:basedOn w:val="Heading1"/>
    <w:next w:val="Normal"/>
    <w:uiPriority w:val="39"/>
    <w:unhideWhenUsed/>
    <w:qFormat/>
    <w:rsid w:val="00BF0D1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1">
    <w:name w:val="书目1"/>
    <w:basedOn w:val="Normal"/>
    <w:next w:val="Normal"/>
    <w:uiPriority w:val="37"/>
    <w:unhideWhenUsed/>
    <w:qFormat/>
    <w:rsid w:val="00BF0D12"/>
    <w:pPr>
      <w:tabs>
        <w:tab w:val="left" w:pos="384"/>
      </w:tabs>
      <w:spacing w:line="240" w:lineRule="exact"/>
      <w:ind w:left="384" w:firstLineChars="200" w:hanging="384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BF0D12"/>
    <w:pPr>
      <w:widowControl w:val="0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customStyle="1" w:styleId="a2">
    <w:name w:val="图表正文"/>
    <w:basedOn w:val="Normal"/>
    <w:next w:val="Normal"/>
    <w:qFormat/>
    <w:rsid w:val="00BF0D12"/>
    <w:pPr>
      <w:spacing w:line="360" w:lineRule="exact"/>
      <w:jc w:val="center"/>
    </w:pPr>
    <w:rPr>
      <w:rFonts w:ascii="Times New Roman" w:eastAsia="SimSun" w:hAnsi="Times New Roman"/>
    </w:rPr>
  </w:style>
  <w:style w:type="paragraph" w:customStyle="1" w:styleId="a3">
    <w:name w:val="表格文字"/>
    <w:basedOn w:val="Normal"/>
    <w:qFormat/>
    <w:rsid w:val="00BF0D12"/>
    <w:pPr>
      <w:spacing w:line="400" w:lineRule="exact"/>
      <w:jc w:val="center"/>
    </w:pPr>
    <w:rPr>
      <w:rFonts w:ascii="Times New Roman" w:eastAsia="SimSun" w:hAnsi="Times New Roman" w:cs="Times New Roman"/>
      <w:szCs w:val="21"/>
    </w:rPr>
  </w:style>
  <w:style w:type="character" w:customStyle="1" w:styleId="10">
    <w:name w:val="不明显强调1"/>
    <w:basedOn w:val="DefaultParagraphFont"/>
    <w:uiPriority w:val="19"/>
    <w:qFormat/>
    <w:rsid w:val="00BF0D12"/>
    <w:rPr>
      <w:i/>
      <w:iCs/>
      <w:color w:val="404040" w:themeColor="text1" w:themeTint="BF"/>
    </w:rPr>
  </w:style>
  <w:style w:type="paragraph" w:customStyle="1" w:styleId="a4">
    <w:name w:val="图片"/>
    <w:basedOn w:val="Normal"/>
    <w:qFormat/>
    <w:rsid w:val="00BF0D12"/>
    <w:pPr>
      <w:jc w:val="center"/>
    </w:pPr>
    <w:rPr>
      <w:rFonts w:ascii="Times New Roman" w:eastAsia="SimSun" w:hAnsi="Times New Roman"/>
      <w:sz w:val="24"/>
    </w:rPr>
  </w:style>
  <w:style w:type="paragraph" w:customStyle="1" w:styleId="a5">
    <w:name w:val="图片标题"/>
    <w:basedOn w:val="a"/>
    <w:qFormat/>
    <w:rsid w:val="00BF0D12"/>
    <w:pPr>
      <w:spacing w:beforeLines="0" w:before="0" w:afterLines="100" w:after="100"/>
    </w:pPr>
  </w:style>
  <w:style w:type="paragraph" w:customStyle="1" w:styleId="TOC20">
    <w:name w:val="TOC 标题2"/>
    <w:basedOn w:val="Heading1"/>
    <w:next w:val="Normal"/>
    <w:uiPriority w:val="39"/>
    <w:unhideWhenUsed/>
    <w:qFormat/>
    <w:rsid w:val="00BF0D1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2">
    <w:name w:val="书目2"/>
    <w:basedOn w:val="Normal"/>
    <w:next w:val="Normal"/>
    <w:uiPriority w:val="37"/>
    <w:unhideWhenUsed/>
    <w:qFormat/>
    <w:rsid w:val="00BF0D12"/>
    <w:pPr>
      <w:tabs>
        <w:tab w:val="left" w:pos="384"/>
      </w:tabs>
      <w:spacing w:line="240" w:lineRule="exact"/>
      <w:ind w:left="384" w:firstLineChars="200" w:hanging="384"/>
    </w:pPr>
    <w:rPr>
      <w:rFonts w:ascii="Times New Roman" w:eastAsia="SimSun" w:hAnsi="Times New Roman"/>
      <w:sz w:val="24"/>
    </w:rPr>
  </w:style>
  <w:style w:type="character" w:customStyle="1" w:styleId="20">
    <w:name w:val="不明显强调2"/>
    <w:basedOn w:val="DefaultParagraphFont"/>
    <w:uiPriority w:val="19"/>
    <w:qFormat/>
    <w:rsid w:val="00BF0D12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qFormat/>
    <w:rsid w:val="003858DA"/>
    <w:rPr>
      <w:color w:val="808080"/>
    </w:rPr>
  </w:style>
  <w:style w:type="character" w:customStyle="1" w:styleId="value">
    <w:name w:val="value"/>
    <w:basedOn w:val="DefaultParagraphFont"/>
    <w:rsid w:val="00CB7DB4"/>
  </w:style>
  <w:style w:type="character" w:customStyle="1" w:styleId="ng-star-inserted">
    <w:name w:val="ng-star-inserted"/>
    <w:basedOn w:val="DefaultParagraphFont"/>
    <w:rsid w:val="00CB7DB4"/>
  </w:style>
  <w:style w:type="character" w:customStyle="1" w:styleId="font-size-14">
    <w:name w:val="font-size-14"/>
    <w:basedOn w:val="DefaultParagraphFont"/>
    <w:rsid w:val="00CB7DB4"/>
  </w:style>
  <w:style w:type="paragraph" w:styleId="EndnoteText">
    <w:name w:val="endnote text"/>
    <w:basedOn w:val="Normal"/>
    <w:link w:val="EndnoteTextChar"/>
    <w:uiPriority w:val="99"/>
    <w:semiHidden/>
    <w:unhideWhenUsed/>
    <w:rsid w:val="00B7318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318F"/>
  </w:style>
  <w:style w:type="character" w:styleId="EndnoteReference">
    <w:name w:val="endnote reference"/>
    <w:basedOn w:val="DefaultParagraphFont"/>
    <w:uiPriority w:val="99"/>
    <w:semiHidden/>
    <w:unhideWhenUsed/>
    <w:rsid w:val="00B7318F"/>
    <w:rPr>
      <w:vertAlign w:val="superscript"/>
    </w:rPr>
  </w:style>
  <w:style w:type="character" w:customStyle="1" w:styleId="hlfld-contribauthor">
    <w:name w:val="hlfld-contribauthor"/>
    <w:basedOn w:val="DefaultParagraphFont"/>
    <w:rsid w:val="00A07F65"/>
  </w:style>
  <w:style w:type="character" w:customStyle="1" w:styleId="separator">
    <w:name w:val="separator"/>
    <w:basedOn w:val="DefaultParagraphFont"/>
    <w:rsid w:val="00A07F65"/>
  </w:style>
  <w:style w:type="character" w:customStyle="1" w:styleId="nlmsource">
    <w:name w:val="nlm_source"/>
    <w:basedOn w:val="DefaultParagraphFont"/>
    <w:rsid w:val="00A07F65"/>
  </w:style>
  <w:style w:type="character" w:customStyle="1" w:styleId="cg9">
    <w:name w:val="cg9"/>
    <w:basedOn w:val="DefaultParagraphFont"/>
    <w:rsid w:val="00BF53F5"/>
  </w:style>
  <w:style w:type="character" w:customStyle="1" w:styleId="check-f">
    <w:name w:val="check-f"/>
    <w:basedOn w:val="DefaultParagraphFont"/>
    <w:rsid w:val="00BF53F5"/>
  </w:style>
  <w:style w:type="character" w:customStyle="1" w:styleId="apple-converted-space">
    <w:name w:val="apple-converted-space"/>
    <w:basedOn w:val="DefaultParagraphFont"/>
    <w:rsid w:val="00BF53F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B67FB"/>
    <w:rPr>
      <w:sz w:val="21"/>
      <w:szCs w:val="21"/>
    </w:rPr>
  </w:style>
  <w:style w:type="character" w:styleId="Strong">
    <w:name w:val="Strong"/>
    <w:basedOn w:val="DefaultParagraphFont"/>
    <w:uiPriority w:val="22"/>
    <w:qFormat/>
    <w:rsid w:val="00884DC0"/>
    <w:rPr>
      <w:b/>
      <w:bCs/>
    </w:rPr>
  </w:style>
  <w:style w:type="paragraph" w:customStyle="1" w:styleId="MDPI16affiliation">
    <w:name w:val="MDPI_1.6_affiliation"/>
    <w:qFormat/>
    <w:rsid w:val="00FA05F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71References">
    <w:name w:val="MDPI_7.1_References"/>
    <w:qFormat/>
    <w:rsid w:val="00191F93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85D06"/>
  </w:style>
  <w:style w:type="paragraph" w:styleId="Revision">
    <w:name w:val="Revision"/>
    <w:hidden/>
    <w:uiPriority w:val="99"/>
    <w:semiHidden/>
    <w:rsid w:val="00E6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table of figures" w:qFormat="1"/>
    <w:lsdException w:name="footnote reference" w:qFormat="1"/>
    <w:lsdException w:name="annotation reference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uiPriority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67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D1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D1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D1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D12"/>
    <w:pPr>
      <w:keepNext/>
      <w:keepLines/>
      <w:spacing w:before="280" w:after="290" w:line="376" w:lineRule="atLeast"/>
      <w:ind w:left="1008" w:firstLineChars="200" w:hanging="1008"/>
      <w:outlineLvl w:val="4"/>
    </w:pPr>
    <w:rPr>
      <w:rFonts w:ascii="Times New Roman" w:eastAsia="SimSun" w:hAnsi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152" w:firstLineChars="200" w:hanging="115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296" w:firstLineChars="200" w:hanging="1296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440" w:firstLineChars="200" w:hanging="144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D12"/>
    <w:pPr>
      <w:keepNext/>
      <w:keepLines/>
      <w:spacing w:before="240" w:after="64" w:line="320" w:lineRule="atLeast"/>
      <w:ind w:left="1584" w:firstLineChars="200" w:hanging="158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5673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F0D1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F0D12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F0D1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F0D12"/>
    <w:rPr>
      <w:rFonts w:ascii="Times New Roman" w:eastAsia="SimSu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F0D1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F0D12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F0D1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F0D12"/>
    <w:rPr>
      <w:rFonts w:asciiTheme="majorHAnsi" w:eastAsiaTheme="majorEastAsia" w:hAnsiTheme="majorHAnsi" w:cstheme="majorBid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A56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67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56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5673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0D12"/>
    <w:pPr>
      <w:ind w:firstLineChars="200" w:firstLine="420"/>
    </w:pPr>
  </w:style>
  <w:style w:type="character" w:customStyle="1" w:styleId="font61">
    <w:name w:val="font61"/>
    <w:basedOn w:val="DefaultParagraphFont"/>
    <w:rsid w:val="00BF0D12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styleId="Hyperlink">
    <w:name w:val="Hyperlink"/>
    <w:basedOn w:val="DefaultParagraphFont"/>
    <w:uiPriority w:val="99"/>
    <w:unhideWhenUsed/>
    <w:qFormat/>
    <w:rsid w:val="00BF0D1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BF0D1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7">
    <w:name w:val="toc 7"/>
    <w:basedOn w:val="Normal"/>
    <w:next w:val="Normal"/>
    <w:uiPriority w:val="39"/>
    <w:unhideWhenUsed/>
    <w:qFormat/>
    <w:rsid w:val="00BF0D12"/>
    <w:pPr>
      <w:spacing w:line="400" w:lineRule="exact"/>
      <w:ind w:left="144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0D12"/>
    <w:pPr>
      <w:spacing w:line="400" w:lineRule="exact"/>
      <w:ind w:firstLineChars="200" w:firstLine="200"/>
    </w:pPr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F0D12"/>
    <w:pPr>
      <w:spacing w:line="400" w:lineRule="exact"/>
      <w:ind w:firstLineChars="200" w:firstLine="200"/>
      <w:jc w:val="left"/>
    </w:pPr>
    <w:rPr>
      <w:rFonts w:ascii="Times New Roman" w:eastAsia="SimSu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F0D12"/>
    <w:rPr>
      <w:rFonts w:ascii="Times New Roman" w:eastAsia="SimSun" w:hAnsi="Times New Roman"/>
      <w:sz w:val="24"/>
    </w:rPr>
  </w:style>
  <w:style w:type="paragraph" w:styleId="BodyText">
    <w:name w:val="Body Text"/>
    <w:basedOn w:val="Normal"/>
    <w:link w:val="BodyTextChar"/>
    <w:uiPriority w:val="99"/>
    <w:qFormat/>
    <w:rsid w:val="00BF0D12"/>
    <w:pPr>
      <w:spacing w:before="240" w:line="400" w:lineRule="exact"/>
      <w:ind w:firstLineChars="200" w:firstLine="200"/>
      <w:jc w:val="center"/>
    </w:pPr>
    <w:rPr>
      <w:rFonts w:ascii="Times New Roman" w:eastAsia="SimSun" w:hAnsi="Times New Roman" w:cs="Times New Roman"/>
      <w:sz w:val="3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BF0D12"/>
    <w:rPr>
      <w:rFonts w:ascii="Times New Roman" w:eastAsia="SimSun" w:hAnsi="Times New Roman" w:cs="Times New Roman"/>
      <w:sz w:val="32"/>
      <w:szCs w:val="20"/>
    </w:rPr>
  </w:style>
  <w:style w:type="paragraph" w:styleId="TOC5">
    <w:name w:val="toc 5"/>
    <w:basedOn w:val="Normal"/>
    <w:next w:val="Normal"/>
    <w:uiPriority w:val="39"/>
    <w:unhideWhenUsed/>
    <w:qFormat/>
    <w:rsid w:val="00BF0D12"/>
    <w:pPr>
      <w:spacing w:line="400" w:lineRule="exact"/>
      <w:ind w:left="96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qFormat/>
    <w:rsid w:val="00BF0D12"/>
    <w:pPr>
      <w:spacing w:line="400" w:lineRule="exact"/>
      <w:ind w:left="480" w:firstLineChars="200" w:firstLine="200"/>
      <w:jc w:val="left"/>
    </w:pPr>
    <w:rPr>
      <w:rFonts w:eastAsiaTheme="minorHAnsi" w:hAnsi="Times New Roman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qFormat/>
    <w:rsid w:val="00BF0D12"/>
    <w:pPr>
      <w:spacing w:line="400" w:lineRule="exact"/>
      <w:ind w:left="1680" w:firstLineChars="200" w:firstLine="200"/>
      <w:jc w:val="left"/>
    </w:pPr>
    <w:rPr>
      <w:rFonts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F0D12"/>
    <w:rPr>
      <w:rFonts w:ascii="SimSu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F0D12"/>
    <w:pPr>
      <w:ind w:firstLineChars="200" w:firstLine="200"/>
    </w:pPr>
    <w:rPr>
      <w:rFonts w:ascii="SimSu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BF0D12"/>
    <w:pPr>
      <w:spacing w:before="120" w:after="120" w:line="400" w:lineRule="exact"/>
      <w:ind w:firstLineChars="200" w:firstLine="200"/>
      <w:jc w:val="left"/>
    </w:pPr>
    <w:rPr>
      <w:rFonts w:eastAsiaTheme="minorHAnsi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qFormat/>
    <w:rsid w:val="00BF0D12"/>
    <w:pPr>
      <w:spacing w:line="400" w:lineRule="exact"/>
      <w:ind w:left="72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BF0D12"/>
    <w:pPr>
      <w:snapToGrid w:val="0"/>
      <w:spacing w:line="400" w:lineRule="exact"/>
      <w:ind w:firstLineChars="200" w:firstLine="20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F0D12"/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qFormat/>
    <w:rsid w:val="00BF0D12"/>
    <w:pPr>
      <w:spacing w:line="400" w:lineRule="exact"/>
      <w:ind w:left="120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F0D12"/>
    <w:pPr>
      <w:spacing w:line="400" w:lineRule="exact"/>
      <w:ind w:leftChars="200" w:left="200" w:hangingChars="200" w:hanging="200"/>
    </w:pPr>
    <w:rPr>
      <w:rFonts w:ascii="Times New Roman" w:eastAsia="SimSu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BF0D12"/>
    <w:pPr>
      <w:spacing w:line="400" w:lineRule="exact"/>
      <w:ind w:left="240" w:firstLineChars="200" w:firstLine="200"/>
      <w:jc w:val="left"/>
    </w:pPr>
    <w:rPr>
      <w:rFonts w:eastAsiaTheme="minorHAnsi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qFormat/>
    <w:rsid w:val="00BF0D12"/>
    <w:pPr>
      <w:spacing w:line="400" w:lineRule="exact"/>
      <w:ind w:left="1920" w:firstLineChars="200" w:firstLine="200"/>
      <w:jc w:val="left"/>
    </w:pPr>
    <w:rPr>
      <w:rFonts w:eastAsiaTheme="minorHAnsi" w:hAnsi="Times New Roman"/>
      <w:sz w:val="18"/>
      <w:szCs w:val="18"/>
    </w:rPr>
  </w:style>
  <w:style w:type="paragraph" w:styleId="BodyText2">
    <w:name w:val="Body Text 2"/>
    <w:basedOn w:val="Normal"/>
    <w:link w:val="BodyText2Char"/>
    <w:qFormat/>
    <w:rsid w:val="00BF0D12"/>
    <w:pPr>
      <w:spacing w:line="400" w:lineRule="exact"/>
      <w:ind w:firstLineChars="200" w:firstLine="200"/>
      <w:jc w:val="center"/>
    </w:pPr>
    <w:rPr>
      <w:rFonts w:ascii="Times New Roman" w:eastAsia="SimHei" w:hAnsi="Times New Roman" w:cs="Times New Roman"/>
      <w:sz w:val="44"/>
    </w:rPr>
  </w:style>
  <w:style w:type="character" w:customStyle="1" w:styleId="BodyText2Char">
    <w:name w:val="Body Text 2 Char"/>
    <w:basedOn w:val="DefaultParagraphFont"/>
    <w:link w:val="BodyText2"/>
    <w:rsid w:val="00BF0D12"/>
    <w:rPr>
      <w:rFonts w:ascii="Times New Roman" w:eastAsia="SimHei" w:hAnsi="Times New Roman" w:cs="Times New Roman"/>
      <w:sz w:val="44"/>
    </w:rPr>
  </w:style>
  <w:style w:type="paragraph" w:styleId="NormalWeb">
    <w:name w:val="Normal (Web)"/>
    <w:basedOn w:val="Normal"/>
    <w:uiPriority w:val="99"/>
    <w:unhideWhenUsed/>
    <w:qFormat/>
    <w:rsid w:val="00BF0D12"/>
    <w:pPr>
      <w:spacing w:before="100" w:beforeAutospacing="1" w:after="100" w:afterAutospacing="1" w:line="400" w:lineRule="exact"/>
      <w:ind w:firstLineChars="200" w:firstLine="200"/>
    </w:pPr>
    <w:rPr>
      <w:rFonts w:ascii="Times New Roman" w:eastAsia="SimSun" w:hAnsi="Times New Roman"/>
      <w:sz w:val="24"/>
    </w:rPr>
  </w:style>
  <w:style w:type="paragraph" w:styleId="Title">
    <w:name w:val="Title"/>
    <w:basedOn w:val="Normal"/>
    <w:link w:val="TitleChar"/>
    <w:qFormat/>
    <w:rsid w:val="00BF0D12"/>
    <w:pPr>
      <w:spacing w:line="400" w:lineRule="exact"/>
      <w:ind w:firstLineChars="200" w:firstLine="630"/>
      <w:jc w:val="center"/>
    </w:pPr>
    <w:rPr>
      <w:rFonts w:ascii="Times New Roman" w:eastAsia="SimSun" w:hAnsi="Times New Roman" w:cs="Times New Roman"/>
      <w:b/>
      <w:bCs/>
      <w:sz w:val="32"/>
    </w:rPr>
  </w:style>
  <w:style w:type="character" w:customStyle="1" w:styleId="TitleChar">
    <w:name w:val="Title Char"/>
    <w:basedOn w:val="DefaultParagraphFont"/>
    <w:link w:val="Title"/>
    <w:rsid w:val="00BF0D12"/>
    <w:rPr>
      <w:rFonts w:ascii="Times New Roman" w:eastAsia="SimSun" w:hAnsi="Times New Roman" w:cs="Times New Roman"/>
      <w:b/>
      <w:bCs/>
      <w:sz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F0D12"/>
    <w:rPr>
      <w:rFonts w:ascii="Times New Roman" w:eastAsia="SimSun" w:hAnsi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F0D12"/>
    <w:rPr>
      <w:b/>
      <w:bCs/>
    </w:rPr>
  </w:style>
  <w:style w:type="character" w:styleId="PageNumber">
    <w:name w:val="page number"/>
    <w:basedOn w:val="DefaultParagraphFont"/>
    <w:qFormat/>
    <w:rsid w:val="00BF0D12"/>
  </w:style>
  <w:style w:type="character" w:styleId="Emphasis">
    <w:name w:val="Emphasis"/>
    <w:basedOn w:val="DefaultParagraphFont"/>
    <w:uiPriority w:val="20"/>
    <w:qFormat/>
    <w:rsid w:val="00BF0D12"/>
    <w:rPr>
      <w:i/>
    </w:rPr>
  </w:style>
  <w:style w:type="character" w:styleId="FootnoteReference">
    <w:name w:val="footnote reference"/>
    <w:basedOn w:val="DefaultParagraphFont"/>
    <w:uiPriority w:val="99"/>
    <w:unhideWhenUsed/>
    <w:qFormat/>
    <w:rsid w:val="00BF0D12"/>
    <w:rPr>
      <w:vertAlign w:val="superscript"/>
    </w:rPr>
  </w:style>
  <w:style w:type="paragraph" w:customStyle="1" w:styleId="AMDisplayEquation">
    <w:name w:val="AMDisplayEquation"/>
    <w:basedOn w:val="Normal"/>
    <w:next w:val="Normal"/>
    <w:link w:val="AMDisplayEquation0"/>
    <w:qFormat/>
    <w:rsid w:val="00BF0D12"/>
    <w:pPr>
      <w:tabs>
        <w:tab w:val="center" w:pos="4160"/>
        <w:tab w:val="right" w:pos="8300"/>
      </w:tabs>
      <w:spacing w:line="400" w:lineRule="exact"/>
      <w:ind w:firstLineChars="200" w:firstLine="480"/>
    </w:pPr>
    <w:rPr>
      <w:rFonts w:ascii="Times New Roman" w:eastAsia="SimSun" w:hAnsi="Times New Roman"/>
      <w:sz w:val="24"/>
    </w:rPr>
  </w:style>
  <w:style w:type="character" w:customStyle="1" w:styleId="AMDisplayEquation0">
    <w:name w:val="AMDisplayEquation 字符"/>
    <w:basedOn w:val="DefaultParagraphFont"/>
    <w:link w:val="AMDisplayEquation"/>
    <w:qFormat/>
    <w:rsid w:val="00BF0D12"/>
    <w:rPr>
      <w:rFonts w:ascii="Times New Roman" w:eastAsia="SimSun" w:hAnsi="Times New Roman"/>
      <w:sz w:val="24"/>
    </w:rPr>
  </w:style>
  <w:style w:type="character" w:customStyle="1" w:styleId="AMEquationSection">
    <w:name w:val="AMEquationSection"/>
    <w:basedOn w:val="DefaultParagraphFont"/>
    <w:qFormat/>
    <w:rsid w:val="00BF0D12"/>
    <w:rPr>
      <w:vanish/>
      <w:color w:val="FF0000"/>
    </w:rPr>
  </w:style>
  <w:style w:type="paragraph" w:customStyle="1" w:styleId="a">
    <w:name w:val="表格标题"/>
    <w:basedOn w:val="Normal"/>
    <w:qFormat/>
    <w:rsid w:val="00BF0D12"/>
    <w:pPr>
      <w:spacing w:beforeLines="100" w:before="326" w:line="400" w:lineRule="exact"/>
      <w:jc w:val="center"/>
    </w:pPr>
    <w:rPr>
      <w:rFonts w:ascii="Times New Roman" w:eastAsia="SimSun" w:hAnsi="Times New Roman"/>
    </w:rPr>
  </w:style>
  <w:style w:type="paragraph" w:customStyle="1" w:styleId="a0">
    <w:name w:val="注释"/>
    <w:basedOn w:val="Normal"/>
    <w:qFormat/>
    <w:rsid w:val="00BF0D12"/>
    <w:pPr>
      <w:ind w:firstLineChars="200" w:firstLine="200"/>
    </w:pPr>
    <w:rPr>
      <w:rFonts w:ascii="Times New Roman" w:eastAsia="SimSun" w:hAnsi="Times New Roman"/>
      <w:sz w:val="18"/>
      <w:szCs w:val="18"/>
    </w:rPr>
  </w:style>
  <w:style w:type="paragraph" w:customStyle="1" w:styleId="a1">
    <w:name w:val="公式"/>
    <w:basedOn w:val="AMDisplayEquation"/>
    <w:qFormat/>
    <w:rsid w:val="00BF0D12"/>
    <w:pPr>
      <w:spacing w:line="300" w:lineRule="auto"/>
      <w:ind w:firstLineChars="0" w:firstLine="0"/>
      <w:jc w:val="center"/>
    </w:pPr>
  </w:style>
  <w:style w:type="paragraph" w:customStyle="1" w:styleId="TOC10">
    <w:name w:val="TOC 标题1"/>
    <w:basedOn w:val="Heading1"/>
    <w:next w:val="Normal"/>
    <w:uiPriority w:val="39"/>
    <w:unhideWhenUsed/>
    <w:qFormat/>
    <w:rsid w:val="00BF0D1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1">
    <w:name w:val="书目1"/>
    <w:basedOn w:val="Normal"/>
    <w:next w:val="Normal"/>
    <w:uiPriority w:val="37"/>
    <w:unhideWhenUsed/>
    <w:qFormat/>
    <w:rsid w:val="00BF0D12"/>
    <w:pPr>
      <w:tabs>
        <w:tab w:val="left" w:pos="384"/>
      </w:tabs>
      <w:spacing w:line="240" w:lineRule="exact"/>
      <w:ind w:left="384" w:firstLineChars="200" w:hanging="384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BF0D12"/>
    <w:pPr>
      <w:widowControl w:val="0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customStyle="1" w:styleId="a2">
    <w:name w:val="图表正文"/>
    <w:basedOn w:val="Normal"/>
    <w:next w:val="Normal"/>
    <w:qFormat/>
    <w:rsid w:val="00BF0D12"/>
    <w:pPr>
      <w:spacing w:line="360" w:lineRule="exact"/>
      <w:jc w:val="center"/>
    </w:pPr>
    <w:rPr>
      <w:rFonts w:ascii="Times New Roman" w:eastAsia="SimSun" w:hAnsi="Times New Roman"/>
    </w:rPr>
  </w:style>
  <w:style w:type="paragraph" w:customStyle="1" w:styleId="a3">
    <w:name w:val="表格文字"/>
    <w:basedOn w:val="Normal"/>
    <w:qFormat/>
    <w:rsid w:val="00BF0D12"/>
    <w:pPr>
      <w:spacing w:line="400" w:lineRule="exact"/>
      <w:jc w:val="center"/>
    </w:pPr>
    <w:rPr>
      <w:rFonts w:ascii="Times New Roman" w:eastAsia="SimSun" w:hAnsi="Times New Roman" w:cs="Times New Roman"/>
      <w:szCs w:val="21"/>
    </w:rPr>
  </w:style>
  <w:style w:type="character" w:customStyle="1" w:styleId="10">
    <w:name w:val="不明显强调1"/>
    <w:basedOn w:val="DefaultParagraphFont"/>
    <w:uiPriority w:val="19"/>
    <w:qFormat/>
    <w:rsid w:val="00BF0D12"/>
    <w:rPr>
      <w:i/>
      <w:iCs/>
      <w:color w:val="404040" w:themeColor="text1" w:themeTint="BF"/>
    </w:rPr>
  </w:style>
  <w:style w:type="paragraph" w:customStyle="1" w:styleId="a4">
    <w:name w:val="图片"/>
    <w:basedOn w:val="Normal"/>
    <w:qFormat/>
    <w:rsid w:val="00BF0D12"/>
    <w:pPr>
      <w:jc w:val="center"/>
    </w:pPr>
    <w:rPr>
      <w:rFonts w:ascii="Times New Roman" w:eastAsia="SimSun" w:hAnsi="Times New Roman"/>
      <w:sz w:val="24"/>
    </w:rPr>
  </w:style>
  <w:style w:type="paragraph" w:customStyle="1" w:styleId="a5">
    <w:name w:val="图片标题"/>
    <w:basedOn w:val="a"/>
    <w:qFormat/>
    <w:rsid w:val="00BF0D12"/>
    <w:pPr>
      <w:spacing w:beforeLines="0" w:before="0" w:afterLines="100" w:after="100"/>
    </w:pPr>
  </w:style>
  <w:style w:type="paragraph" w:customStyle="1" w:styleId="TOC20">
    <w:name w:val="TOC 标题2"/>
    <w:basedOn w:val="Heading1"/>
    <w:next w:val="Normal"/>
    <w:uiPriority w:val="39"/>
    <w:unhideWhenUsed/>
    <w:qFormat/>
    <w:rsid w:val="00BF0D1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2">
    <w:name w:val="书目2"/>
    <w:basedOn w:val="Normal"/>
    <w:next w:val="Normal"/>
    <w:uiPriority w:val="37"/>
    <w:unhideWhenUsed/>
    <w:qFormat/>
    <w:rsid w:val="00BF0D12"/>
    <w:pPr>
      <w:tabs>
        <w:tab w:val="left" w:pos="384"/>
      </w:tabs>
      <w:spacing w:line="240" w:lineRule="exact"/>
      <w:ind w:left="384" w:firstLineChars="200" w:hanging="384"/>
    </w:pPr>
    <w:rPr>
      <w:rFonts w:ascii="Times New Roman" w:eastAsia="SimSun" w:hAnsi="Times New Roman"/>
      <w:sz w:val="24"/>
    </w:rPr>
  </w:style>
  <w:style w:type="character" w:customStyle="1" w:styleId="20">
    <w:name w:val="不明显强调2"/>
    <w:basedOn w:val="DefaultParagraphFont"/>
    <w:uiPriority w:val="19"/>
    <w:qFormat/>
    <w:rsid w:val="00BF0D12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qFormat/>
    <w:rsid w:val="003858DA"/>
    <w:rPr>
      <w:color w:val="808080"/>
    </w:rPr>
  </w:style>
  <w:style w:type="character" w:customStyle="1" w:styleId="value">
    <w:name w:val="value"/>
    <w:basedOn w:val="DefaultParagraphFont"/>
    <w:rsid w:val="00CB7DB4"/>
  </w:style>
  <w:style w:type="character" w:customStyle="1" w:styleId="ng-star-inserted">
    <w:name w:val="ng-star-inserted"/>
    <w:basedOn w:val="DefaultParagraphFont"/>
    <w:rsid w:val="00CB7DB4"/>
  </w:style>
  <w:style w:type="character" w:customStyle="1" w:styleId="font-size-14">
    <w:name w:val="font-size-14"/>
    <w:basedOn w:val="DefaultParagraphFont"/>
    <w:rsid w:val="00CB7DB4"/>
  </w:style>
  <w:style w:type="paragraph" w:styleId="EndnoteText">
    <w:name w:val="endnote text"/>
    <w:basedOn w:val="Normal"/>
    <w:link w:val="EndnoteTextChar"/>
    <w:uiPriority w:val="99"/>
    <w:semiHidden/>
    <w:unhideWhenUsed/>
    <w:rsid w:val="00B7318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318F"/>
  </w:style>
  <w:style w:type="character" w:styleId="EndnoteReference">
    <w:name w:val="endnote reference"/>
    <w:basedOn w:val="DefaultParagraphFont"/>
    <w:uiPriority w:val="99"/>
    <w:semiHidden/>
    <w:unhideWhenUsed/>
    <w:rsid w:val="00B7318F"/>
    <w:rPr>
      <w:vertAlign w:val="superscript"/>
    </w:rPr>
  </w:style>
  <w:style w:type="character" w:customStyle="1" w:styleId="hlfld-contribauthor">
    <w:name w:val="hlfld-contribauthor"/>
    <w:basedOn w:val="DefaultParagraphFont"/>
    <w:rsid w:val="00A07F65"/>
  </w:style>
  <w:style w:type="character" w:customStyle="1" w:styleId="separator">
    <w:name w:val="separator"/>
    <w:basedOn w:val="DefaultParagraphFont"/>
    <w:rsid w:val="00A07F65"/>
  </w:style>
  <w:style w:type="character" w:customStyle="1" w:styleId="nlmsource">
    <w:name w:val="nlm_source"/>
    <w:basedOn w:val="DefaultParagraphFont"/>
    <w:rsid w:val="00A07F65"/>
  </w:style>
  <w:style w:type="character" w:customStyle="1" w:styleId="cg9">
    <w:name w:val="cg9"/>
    <w:basedOn w:val="DefaultParagraphFont"/>
    <w:rsid w:val="00BF53F5"/>
  </w:style>
  <w:style w:type="character" w:customStyle="1" w:styleId="check-f">
    <w:name w:val="check-f"/>
    <w:basedOn w:val="DefaultParagraphFont"/>
    <w:rsid w:val="00BF53F5"/>
  </w:style>
  <w:style w:type="character" w:customStyle="1" w:styleId="apple-converted-space">
    <w:name w:val="apple-converted-space"/>
    <w:basedOn w:val="DefaultParagraphFont"/>
    <w:rsid w:val="00BF53F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B67FB"/>
    <w:rPr>
      <w:sz w:val="21"/>
      <w:szCs w:val="21"/>
    </w:rPr>
  </w:style>
  <w:style w:type="character" w:styleId="Strong">
    <w:name w:val="Strong"/>
    <w:basedOn w:val="DefaultParagraphFont"/>
    <w:uiPriority w:val="22"/>
    <w:qFormat/>
    <w:rsid w:val="00884DC0"/>
    <w:rPr>
      <w:b/>
      <w:bCs/>
    </w:rPr>
  </w:style>
  <w:style w:type="paragraph" w:customStyle="1" w:styleId="MDPI16affiliation">
    <w:name w:val="MDPI_1.6_affiliation"/>
    <w:qFormat/>
    <w:rsid w:val="00FA05F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71References">
    <w:name w:val="MDPI_7.1_References"/>
    <w:qFormat/>
    <w:rsid w:val="00191F93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85D06"/>
  </w:style>
  <w:style w:type="paragraph" w:styleId="Revision">
    <w:name w:val="Revision"/>
    <w:hidden/>
    <w:uiPriority w:val="99"/>
    <w:semiHidden/>
    <w:rsid w:val="00E6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6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9684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FF357-1143-4117-B560-4FB55C7C0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</dc:creator>
  <cp:lastModifiedBy>CPS queries</cp:lastModifiedBy>
  <cp:revision>61</cp:revision>
  <dcterms:created xsi:type="dcterms:W3CDTF">2022-11-30T09:55:00Z</dcterms:created>
  <dcterms:modified xsi:type="dcterms:W3CDTF">2022-12-15T11:05:00Z</dcterms:modified>
</cp:coreProperties>
</file>